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7770" w:rsidRDefault="00000000" w14:paraId="65DF4E78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C57770" w:rsidRDefault="00C57770" w14:paraId="42D2437C" w14:textId="77777777">
      <w:pPr>
        <w:pStyle w:val="BodyText"/>
        <w:rPr>
          <w:b/>
          <w:sz w:val="22"/>
        </w:rPr>
      </w:pPr>
    </w:p>
    <w:p w:rsidR="00C57770" w:rsidRDefault="00C57770" w14:paraId="1773C97C" w14:textId="77777777">
      <w:pPr>
        <w:pStyle w:val="BodyText"/>
        <w:spacing w:before="9"/>
        <w:rPr>
          <w:b/>
          <w:sz w:val="29"/>
        </w:rPr>
      </w:pPr>
    </w:p>
    <w:p w:rsidR="00C57770" w:rsidRDefault="00000000" w14:paraId="500560EE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C57770" w:rsidRDefault="00C57770" w14:paraId="79645DDA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C57770" w14:paraId="0E7F93BD" w14:textId="77777777">
        <w:trPr>
          <w:trHeight w:val="438"/>
        </w:trPr>
        <w:tc>
          <w:tcPr>
            <w:tcW w:w="10456" w:type="dxa"/>
            <w:gridSpan w:val="2"/>
          </w:tcPr>
          <w:p w:rsidR="00C57770" w:rsidRDefault="00000000" w14:paraId="1A717AC5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A - Stated preferences considered relevant to valuing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and sample characteristics</w:t>
            </w:r>
          </w:p>
        </w:tc>
      </w:tr>
      <w:tr w:rsidR="00C57770" w14:paraId="4DBCD2D4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4F5367AA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C57770" w14:paraId="71456831" w14:textId="77777777">
        <w:trPr>
          <w:trHeight w:val="1353"/>
        </w:trPr>
        <w:tc>
          <w:tcPr>
            <w:tcW w:w="1286" w:type="dxa"/>
          </w:tcPr>
          <w:p w:rsidR="00C57770" w:rsidRDefault="00000000" w14:paraId="5FF0E256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C57770" w:rsidRDefault="00000000" w14:paraId="3727D67C" w14:textId="77777777">
            <w:pPr>
              <w:pStyle w:val="TableParagraph"/>
              <w:spacing w:before="1"/>
              <w:ind w:left="105"/>
            </w:pPr>
            <w:r>
              <w:t>Whose preferences were sought?</w:t>
            </w:r>
          </w:p>
          <w:p w:rsidR="00C57770" w:rsidRDefault="00000000" w14:paraId="0E5C1357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</w:rPr>
            </w:pPr>
            <w:r w:rsidRPr="005C18A9">
              <w:rPr>
                <w:highlight w:val="green"/>
              </w:rPr>
              <w:t>Adult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2</w:t>
            </w:r>
          </w:p>
          <w:p w:rsidR="00C57770" w:rsidRDefault="00000000" w14:paraId="7D5E9E3C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Children and young people (CYP)</w:t>
            </w:r>
            <w:r>
              <w:rPr>
                <w:spacing w:val="-12"/>
              </w:rPr>
              <w:t xml:space="preserve"> </w:t>
            </w:r>
            <w:r>
              <w:t>&lt;1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C57770" w:rsidRDefault="00000000" w14:paraId="31E95564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C57770" w:rsidRDefault="00000000" w14:paraId="5F7D9EE4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C57770" w14:paraId="4E4CF99A" w14:textId="77777777">
        <w:trPr>
          <w:trHeight w:val="1084"/>
        </w:trPr>
        <w:tc>
          <w:tcPr>
            <w:tcW w:w="1286" w:type="dxa"/>
          </w:tcPr>
          <w:p w:rsidR="00C57770" w:rsidRDefault="00000000" w14:paraId="0EBB1810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C57770" w:rsidRDefault="00000000" w14:paraId="3A96E5D2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="00C57770" w:rsidRDefault="00000000" w14:paraId="49FB721E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C57770" w:rsidRDefault="00000000" w14:paraId="4E55D804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 w:rsidRPr="005C18A9">
              <w:rPr>
                <w:highlight w:val="green"/>
              </w:rPr>
              <w:t>No</w:t>
            </w:r>
          </w:p>
        </w:tc>
      </w:tr>
      <w:tr w:rsidR="00C57770" w14:paraId="646DAAE0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7A107537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C57770" w14:paraId="0E5F65C6" w14:textId="77777777">
        <w:trPr>
          <w:trHeight w:val="2159"/>
        </w:trPr>
        <w:tc>
          <w:tcPr>
            <w:tcW w:w="1286" w:type="dxa"/>
          </w:tcPr>
          <w:p w:rsidR="00C57770" w:rsidRDefault="00000000" w14:paraId="5E4142CB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C57770" w:rsidRDefault="00000000" w14:paraId="08AC4369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5C18A9" w:rsidR="00C57770" w:rsidRDefault="00000000" w14:paraId="53A2C891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General population</w:t>
            </w:r>
          </w:p>
          <w:p w:rsidR="00C57770" w:rsidRDefault="00000000" w14:paraId="26F55013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C57770" w:rsidRDefault="00000000" w14:paraId="2C0DA3DF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C57770" w:rsidRDefault="00000000" w14:paraId="225479FB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C57770" w:rsidRDefault="00000000" w14:paraId="1DD84F1A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C57770" w14:paraId="5A8F3283" w14:textId="77777777">
        <w:trPr>
          <w:trHeight w:val="3501"/>
        </w:trPr>
        <w:tc>
          <w:tcPr>
            <w:tcW w:w="1286" w:type="dxa"/>
          </w:tcPr>
          <w:p w:rsidR="00C57770" w:rsidRDefault="00000000" w14:paraId="7CD021C9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C57770" w:rsidRDefault="00000000" w14:paraId="57AD1973" w14:textId="77777777">
            <w:pPr>
              <w:pStyle w:val="TableParagraph"/>
              <w:ind w:left="105" w:right="771"/>
            </w:pPr>
            <w:r>
              <w:t xml:space="preserve">What perspective were adults asked to take in considering the child states to be valued? </w:t>
            </w:r>
            <w:proofErr w:type="gramStart"/>
            <w:r>
              <w:t>e.g.</w:t>
            </w:r>
            <w:proofErr w:type="gramEnd"/>
            <w:r>
              <w:t xml:space="preserve"> thinking about the health states as experienced by:</w:t>
            </w:r>
          </w:p>
          <w:p w:rsidR="00C57770" w:rsidRDefault="00000000" w14:paraId="26B62D51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C57770" w:rsidRDefault="00000000" w14:paraId="35F53C6A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proofErr w:type="gramStart"/>
            <w:r>
              <w:t>know</w:t>
            </w:r>
            <w:proofErr w:type="gramEnd"/>
          </w:p>
          <w:p w:rsidR="00C57770" w:rsidRDefault="00000000" w14:paraId="1C1B8CFF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 hypothetical</w:t>
            </w:r>
            <w:r>
              <w:rPr>
                <w:spacing w:val="-4"/>
              </w:rPr>
              <w:t xml:space="preserve"> </w:t>
            </w:r>
            <w:r>
              <w:t>child</w:t>
            </w:r>
          </w:p>
          <w:p w:rsidR="00C57770" w:rsidRDefault="00000000" w14:paraId="67FCC7FC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proofErr w:type="gramStart"/>
            <w:r>
              <w:t>child</w:t>
            </w:r>
            <w:proofErr w:type="gramEnd"/>
          </w:p>
          <w:p w:rsidR="00C57770" w:rsidRDefault="00000000" w14:paraId="6790F4F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as if they were a child</w:t>
            </w:r>
            <w:r>
              <w:rPr>
                <w:spacing w:val="-7"/>
              </w:rPr>
              <w:t xml:space="preserve"> </w:t>
            </w:r>
            <w:proofErr w:type="gramStart"/>
            <w:r>
              <w:t>now</w:t>
            </w:r>
            <w:proofErr w:type="gramEnd"/>
          </w:p>
          <w:p w:rsidRPr="005C18A9" w:rsidR="00C57770" w:rsidRDefault="00000000" w14:paraId="3F12D9E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  <w:rPr>
                <w:highlight w:val="green"/>
              </w:rPr>
            </w:pPr>
            <w:r w:rsidRPr="005C18A9">
              <w:rPr>
                <w:highlight w:val="green"/>
              </w:rPr>
              <w:t>Their own health, but blinded to the states under consideration being specific to</w:t>
            </w:r>
            <w:r w:rsidRPr="005C18A9">
              <w:rPr>
                <w:spacing w:val="-1"/>
                <w:highlight w:val="green"/>
              </w:rPr>
              <w:t xml:space="preserve"> </w:t>
            </w:r>
            <w:proofErr w:type="gramStart"/>
            <w:r w:rsidRPr="005C18A9">
              <w:rPr>
                <w:highlight w:val="green"/>
              </w:rPr>
              <w:t>children</w:t>
            </w:r>
            <w:proofErr w:type="gramEnd"/>
          </w:p>
          <w:p w:rsidR="00C57770" w:rsidRDefault="00000000" w14:paraId="513E973C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</w:t>
            </w:r>
            <w:proofErr w:type="gramStart"/>
            <w:r>
              <w:t>e.g.</w:t>
            </w:r>
            <w:proofErr w:type="gramEnd"/>
            <w:r>
              <w:t xml:space="preserve">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C57770" w:rsidRDefault="00000000" w14:paraId="693CBF9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C57770" w14:paraId="5D22FD79" w14:textId="77777777">
        <w:trPr>
          <w:trHeight w:val="1622"/>
        </w:trPr>
        <w:tc>
          <w:tcPr>
            <w:tcW w:w="1286" w:type="dxa"/>
          </w:tcPr>
          <w:p w:rsidR="00C57770" w:rsidRDefault="00000000" w14:paraId="4291B4F0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C57770" w:rsidRDefault="00000000" w14:paraId="6AD743DC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C57770" w:rsidRDefault="00000000" w14:paraId="5F53459B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="00C57770" w:rsidRDefault="00000000" w14:paraId="18A240B9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  <w:p w:rsidR="00C57770" w:rsidRDefault="00000000" w14:paraId="2399C4E3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 w:rsidRPr="005C18A9">
              <w:rPr>
                <w:highlight w:val="green"/>
              </w:rPr>
              <w:t>Not</w:t>
            </w:r>
            <w:r w:rsidRPr="005C18A9">
              <w:rPr>
                <w:spacing w:val="-1"/>
                <w:highlight w:val="green"/>
              </w:rPr>
              <w:t xml:space="preserve"> </w:t>
            </w:r>
            <w:r w:rsidRPr="005C18A9">
              <w:rPr>
                <w:highlight w:val="green"/>
              </w:rP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="00C57770" w14:paraId="37946EC1" w14:textId="77777777">
        <w:trPr>
          <w:trHeight w:val="534"/>
        </w:trPr>
        <w:tc>
          <w:tcPr>
            <w:tcW w:w="1286" w:type="dxa"/>
          </w:tcPr>
          <w:p w:rsidR="00C57770" w:rsidRDefault="00000000" w14:paraId="2262EFF6" w14:textId="77777777">
            <w:pPr>
              <w:pStyle w:val="TableParagraph"/>
              <w:spacing w:line="268" w:lineRule="exact"/>
              <w:ind w:left="220"/>
            </w:pPr>
            <w:r>
              <w:t>A2d</w:t>
            </w:r>
          </w:p>
        </w:tc>
        <w:tc>
          <w:tcPr>
            <w:tcW w:w="9170" w:type="dxa"/>
          </w:tcPr>
          <w:p w:rsidR="00C57770" w:rsidRDefault="00000000" w14:paraId="489C8483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If yes, what was the age of the</w:t>
            </w:r>
            <w:r>
              <w:rPr>
                <w:spacing w:val="-13"/>
              </w:rPr>
              <w:t xml:space="preserve"> </w:t>
            </w:r>
            <w:r>
              <w:t>child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14:paraId="72CA6B8D" w14:textId="77777777">
        <w:trPr>
          <w:trHeight w:val="1084"/>
        </w:trPr>
        <w:tc>
          <w:tcPr>
            <w:tcW w:w="1286" w:type="dxa"/>
          </w:tcPr>
          <w:p w:rsidR="00C57770" w:rsidRDefault="00000000" w14:paraId="5469C1CC" w14:textId="77777777">
            <w:pPr>
              <w:pStyle w:val="TableParagraph"/>
              <w:spacing w:before="1"/>
              <w:ind w:left="220"/>
            </w:pPr>
            <w:r>
              <w:t>A2e</w:t>
            </w:r>
          </w:p>
        </w:tc>
        <w:tc>
          <w:tcPr>
            <w:tcW w:w="9170" w:type="dxa"/>
          </w:tcPr>
          <w:p w:rsidR="00C57770" w:rsidRDefault="00000000" w14:paraId="783C8739" w14:textId="77777777">
            <w:pPr>
              <w:pStyle w:val="TableParagraph"/>
              <w:spacing w:before="1"/>
              <w:ind w:left="105"/>
            </w:pPr>
            <w:r>
              <w:t>Was the rationale for the choice of the age of child provided?</w:t>
            </w:r>
          </w:p>
          <w:p w:rsidR="00C57770" w:rsidRDefault="00000000" w14:paraId="451C86EC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C57770" w:rsidRDefault="00000000" w14:paraId="7270F741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C57770" w14:paraId="6C453F23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5A8CF2A3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3 Children and young people’s stated preferences</w:t>
            </w:r>
          </w:p>
        </w:tc>
      </w:tr>
      <w:tr w:rsidRPr="005C18A9" w:rsidR="00C57770" w14:paraId="00A669C9" w14:textId="77777777">
        <w:trPr>
          <w:trHeight w:val="818"/>
        </w:trPr>
        <w:tc>
          <w:tcPr>
            <w:tcW w:w="1286" w:type="dxa"/>
          </w:tcPr>
          <w:p w:rsidRPr="005C18A9" w:rsidR="00C57770" w:rsidRDefault="00000000" w14:paraId="37941F72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5C18A9">
              <w:rPr>
                <w:highlight w:val="red"/>
              </w:rPr>
              <w:t>A3a</w:t>
            </w:r>
          </w:p>
        </w:tc>
        <w:tc>
          <w:tcPr>
            <w:tcW w:w="9170" w:type="dxa"/>
          </w:tcPr>
          <w:p w:rsidRPr="005C18A9" w:rsidR="00C57770" w:rsidRDefault="00000000" w14:paraId="48872A76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5C18A9">
              <w:rPr>
                <w:highlight w:val="red"/>
              </w:rPr>
              <w:t>From which child/young person were preferences elicited?</w:t>
            </w:r>
          </w:p>
          <w:p w:rsidRPr="005C18A9" w:rsidR="00C57770" w:rsidRDefault="00000000" w14:paraId="0474C6BD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General population</w:t>
            </w:r>
          </w:p>
          <w:p w:rsidRPr="005C18A9" w:rsidR="00C57770" w:rsidRDefault="00000000" w14:paraId="0EF8FA49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Person with a health</w:t>
            </w:r>
            <w:r w:rsidRPr="005C18A9">
              <w:rPr>
                <w:spacing w:val="-3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condition</w:t>
            </w:r>
          </w:p>
        </w:tc>
      </w:tr>
    </w:tbl>
    <w:p w:rsidRPr="005C18A9" w:rsidR="00C57770" w:rsidRDefault="00C57770" w14:paraId="0B34FE64" w14:textId="77777777">
      <w:pPr>
        <w:spacing w:line="249" w:lineRule="exact"/>
        <w:rPr>
          <w:highlight w:val="red"/>
        </w:rPr>
        <w:sectPr w:rsidRPr="005C18A9" w:rsidR="00C57770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5C18A9" w:rsidR="00C57770" w14:paraId="126457E3" w14:textId="77777777">
        <w:trPr>
          <w:trHeight w:val="537"/>
        </w:trPr>
        <w:tc>
          <w:tcPr>
            <w:tcW w:w="1286" w:type="dxa"/>
          </w:tcPr>
          <w:p w:rsidRPr="005C18A9" w:rsidR="00C57770" w:rsidRDefault="00C57770" w14:paraId="0B1008EA" w14:textId="77777777">
            <w:pPr>
              <w:pStyle w:val="TableParagraph"/>
              <w:ind w:left="0"/>
              <w:rPr>
                <w:rFonts w:ascii="Times New Roman"/>
                <w:highlight w:val="red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5C18A9" w:rsidR="00C57770" w:rsidRDefault="00000000" w14:paraId="0132BC09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5C18A9">
              <w:rPr>
                <w:highlight w:val="red"/>
              </w:rPr>
              <w:t>Other children, please</w:t>
            </w:r>
            <w:r w:rsidRPr="005C18A9">
              <w:rPr>
                <w:spacing w:val="-10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specify:</w:t>
            </w:r>
            <w:r w:rsidRPr="005C18A9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5C18A9">
              <w:rPr>
                <w:highlight w:val="red"/>
                <w:u w:val="single"/>
              </w:rPr>
              <w:t xml:space="preserve"> </w:t>
            </w:r>
            <w:r w:rsidRPr="005C18A9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5C18A9" w:rsidR="00C57770" w14:paraId="142B3F9A" w14:textId="77777777">
        <w:trPr>
          <w:trHeight w:val="1888"/>
        </w:trPr>
        <w:tc>
          <w:tcPr>
            <w:tcW w:w="1286" w:type="dxa"/>
          </w:tcPr>
          <w:p w:rsidRPr="005C18A9" w:rsidR="00C57770" w:rsidRDefault="00000000" w14:paraId="2E8C5A8C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5C18A9">
              <w:rPr>
                <w:highlight w:val="red"/>
              </w:rPr>
              <w:t>A3b</w:t>
            </w:r>
          </w:p>
        </w:tc>
        <w:tc>
          <w:tcPr>
            <w:tcW w:w="9170" w:type="dxa"/>
          </w:tcPr>
          <w:p w:rsidRPr="005C18A9" w:rsidR="00C57770" w:rsidRDefault="00000000" w14:paraId="597A8799" w14:textId="77777777">
            <w:pPr>
              <w:pStyle w:val="TableParagraph"/>
              <w:ind w:left="105" w:right="293"/>
              <w:rPr>
                <w:highlight w:val="red"/>
              </w:rPr>
            </w:pPr>
            <w:r w:rsidRPr="005C18A9">
              <w:rPr>
                <w:highlight w:val="red"/>
              </w:rPr>
              <w:t xml:space="preserve">What perspective was the (child/young person) respondent asked to take? </w:t>
            </w:r>
            <w:proofErr w:type="gramStart"/>
            <w:r w:rsidRPr="005C18A9">
              <w:rPr>
                <w:highlight w:val="red"/>
              </w:rPr>
              <w:t>e.g.</w:t>
            </w:r>
            <w:proofErr w:type="gramEnd"/>
            <w:r w:rsidRPr="005C18A9">
              <w:rPr>
                <w:highlight w:val="red"/>
              </w:rPr>
              <w:t xml:space="preserve"> thinking about the health states as experienced by:</w:t>
            </w:r>
          </w:p>
          <w:p w:rsidRPr="005C18A9" w:rsidR="00C57770" w:rsidRDefault="00000000" w14:paraId="4CB0D126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Themselves (</w:t>
            </w:r>
            <w:proofErr w:type="gramStart"/>
            <w:r w:rsidRPr="005C18A9">
              <w:rPr>
                <w:highlight w:val="red"/>
              </w:rPr>
              <w:t>i.e.</w:t>
            </w:r>
            <w:proofErr w:type="gramEnd"/>
            <w:r w:rsidRPr="005C18A9">
              <w:rPr>
                <w:highlight w:val="red"/>
              </w:rPr>
              <w:t xml:space="preserve"> their own</w:t>
            </w:r>
            <w:r w:rsidRPr="005C18A9">
              <w:rPr>
                <w:spacing w:val="-6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perspective)</w:t>
            </w:r>
          </w:p>
          <w:p w:rsidRPr="005C18A9" w:rsidR="00C57770" w:rsidRDefault="00000000" w14:paraId="36546D1B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Another known</w:t>
            </w:r>
            <w:r w:rsidRPr="005C18A9">
              <w:rPr>
                <w:spacing w:val="-4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child</w:t>
            </w:r>
          </w:p>
          <w:p w:rsidRPr="005C18A9" w:rsidR="00C57770" w:rsidRDefault="00000000" w14:paraId="5FEA7787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A hypothetical</w:t>
            </w:r>
            <w:r w:rsidRPr="005C18A9">
              <w:rPr>
                <w:spacing w:val="-4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child</w:t>
            </w:r>
          </w:p>
          <w:p w:rsidRPr="005C18A9" w:rsidR="00C57770" w:rsidRDefault="00000000" w14:paraId="40F86443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5C18A9">
              <w:rPr>
                <w:highlight w:val="red"/>
              </w:rPr>
              <w:t>Other, please</w:t>
            </w:r>
            <w:r w:rsidRPr="005C18A9">
              <w:rPr>
                <w:spacing w:val="-8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specify:</w:t>
            </w:r>
            <w:r w:rsidRPr="005C18A9">
              <w:rPr>
                <w:highlight w:val="red"/>
                <w:u w:val="single"/>
              </w:rPr>
              <w:t xml:space="preserve"> </w:t>
            </w:r>
            <w:r w:rsidRPr="005C18A9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5C18A9" w:rsidR="00C57770" w14:paraId="329D341B" w14:textId="77777777">
        <w:trPr>
          <w:trHeight w:val="1621"/>
        </w:trPr>
        <w:tc>
          <w:tcPr>
            <w:tcW w:w="1286" w:type="dxa"/>
          </w:tcPr>
          <w:p w:rsidRPr="005C18A9" w:rsidR="00C57770" w:rsidRDefault="00000000" w14:paraId="5A33A194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5C18A9">
              <w:rPr>
                <w:highlight w:val="red"/>
              </w:rPr>
              <w:t>A3c</w:t>
            </w:r>
          </w:p>
        </w:tc>
        <w:tc>
          <w:tcPr>
            <w:tcW w:w="9170" w:type="dxa"/>
          </w:tcPr>
          <w:p w:rsidRPr="005C18A9" w:rsidR="00C57770" w:rsidRDefault="00000000" w14:paraId="09CA922C" w14:textId="77777777">
            <w:pPr>
              <w:pStyle w:val="TableParagraph"/>
              <w:spacing w:before="3" w:line="237" w:lineRule="auto"/>
              <w:ind w:left="105" w:right="149"/>
              <w:rPr>
                <w:highlight w:val="red"/>
              </w:rPr>
            </w:pPr>
            <w:r w:rsidRPr="005C18A9">
              <w:rPr>
                <w:highlight w:val="red"/>
              </w:rPr>
              <w:t>Was the age of the child/young person, for whom respondents were asked to imagine health states to be valued, specified?</w:t>
            </w:r>
          </w:p>
          <w:p w:rsidRPr="005C18A9" w:rsidR="00C57770" w:rsidRDefault="00000000" w14:paraId="3B564893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Not applicable (</w:t>
            </w:r>
            <w:proofErr w:type="gramStart"/>
            <w:r w:rsidRPr="005C18A9">
              <w:rPr>
                <w:highlight w:val="red"/>
              </w:rPr>
              <w:t>i.e.</w:t>
            </w:r>
            <w:proofErr w:type="gramEnd"/>
            <w:r w:rsidRPr="005C18A9">
              <w:rPr>
                <w:spacing w:val="-11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own</w:t>
            </w:r>
            <w:r w:rsidRPr="005C18A9">
              <w:rPr>
                <w:spacing w:val="-3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perspective/themselves)</w:t>
            </w:r>
            <w:r w:rsidRPr="005C18A9">
              <w:rPr>
                <w:rFonts w:ascii="Times New Roman" w:hAnsi="Times New Roman"/>
                <w:highlight w:val="red"/>
              </w:rPr>
              <w:tab/>
            </w:r>
            <w:r w:rsidRPr="005C18A9">
              <w:rPr>
                <w:highlight w:val="red"/>
              </w:rPr>
              <w:t>Go to</w:t>
            </w:r>
            <w:r w:rsidRPr="005C18A9">
              <w:rPr>
                <w:spacing w:val="3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A4</w:t>
            </w:r>
          </w:p>
          <w:p w:rsidRPr="005C18A9" w:rsidR="00C57770" w:rsidRDefault="00000000" w14:paraId="782AF7C8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It was applicable but</w:t>
            </w:r>
            <w:r w:rsidRPr="005C18A9">
              <w:rPr>
                <w:spacing w:val="-7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not</w:t>
            </w:r>
            <w:r w:rsidRPr="005C18A9">
              <w:rPr>
                <w:spacing w:val="-2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stated</w:t>
            </w:r>
            <w:r w:rsidRPr="005C18A9">
              <w:rPr>
                <w:rFonts w:ascii="Times New Roman" w:hAnsi="Times New Roman"/>
                <w:highlight w:val="red"/>
              </w:rPr>
              <w:tab/>
            </w:r>
            <w:r w:rsidRPr="005C18A9">
              <w:rPr>
                <w:highlight w:val="red"/>
              </w:rPr>
              <w:t>Go to</w:t>
            </w:r>
            <w:r w:rsidRPr="005C18A9">
              <w:rPr>
                <w:spacing w:val="2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A3f</w:t>
            </w:r>
          </w:p>
          <w:p w:rsidRPr="005C18A9" w:rsidR="00C57770" w:rsidRDefault="00000000" w14:paraId="23709F55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  <w:rPr>
                <w:highlight w:val="red"/>
              </w:rPr>
            </w:pPr>
            <w:proofErr w:type="gramStart"/>
            <w:r w:rsidRPr="005C18A9">
              <w:rPr>
                <w:highlight w:val="red"/>
              </w:rPr>
              <w:t>Yes</w:t>
            </w:r>
            <w:proofErr w:type="gramEnd"/>
            <w:r w:rsidRPr="005C18A9">
              <w:rPr>
                <w:rFonts w:ascii="Times New Roman" w:hAnsi="Times New Roman"/>
                <w:highlight w:val="red"/>
              </w:rPr>
              <w:tab/>
            </w:r>
            <w:r w:rsidRPr="005C18A9">
              <w:rPr>
                <w:highlight w:val="red"/>
              </w:rPr>
              <w:t>Go to</w:t>
            </w:r>
            <w:r w:rsidRPr="005C18A9">
              <w:rPr>
                <w:spacing w:val="2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A3e</w:t>
            </w:r>
          </w:p>
        </w:tc>
      </w:tr>
      <w:tr w:rsidRPr="005C18A9" w:rsidR="00C57770" w14:paraId="5C5A7667" w14:textId="77777777">
        <w:trPr>
          <w:trHeight w:val="537"/>
        </w:trPr>
        <w:tc>
          <w:tcPr>
            <w:tcW w:w="1286" w:type="dxa"/>
          </w:tcPr>
          <w:p w:rsidRPr="005C18A9" w:rsidR="00C57770" w:rsidRDefault="00000000" w14:paraId="53E4BA70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5C18A9">
              <w:rPr>
                <w:highlight w:val="red"/>
              </w:rPr>
              <w:t>A3d</w:t>
            </w:r>
          </w:p>
        </w:tc>
        <w:tc>
          <w:tcPr>
            <w:tcW w:w="9170" w:type="dxa"/>
          </w:tcPr>
          <w:p w:rsidRPr="005C18A9" w:rsidR="00C57770" w:rsidRDefault="00000000" w14:paraId="08D1313C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5C18A9">
              <w:rPr>
                <w:highlight w:val="red"/>
              </w:rPr>
              <w:t>If the age was specified, what was the</w:t>
            </w:r>
            <w:r w:rsidRPr="005C18A9">
              <w:rPr>
                <w:spacing w:val="-14"/>
                <w:highlight w:val="red"/>
              </w:rPr>
              <w:t xml:space="preserve"> </w:t>
            </w:r>
            <w:r w:rsidRPr="005C18A9">
              <w:rPr>
                <w:highlight w:val="red"/>
              </w:rPr>
              <w:t>age?</w:t>
            </w:r>
            <w:r w:rsidRPr="005C18A9">
              <w:rPr>
                <w:highlight w:val="red"/>
                <w:u w:val="single"/>
              </w:rPr>
              <w:t xml:space="preserve"> </w:t>
            </w:r>
            <w:r w:rsidRPr="005C18A9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C57770" w14:paraId="3980DE19" w14:textId="77777777">
        <w:trPr>
          <w:trHeight w:val="1084"/>
        </w:trPr>
        <w:tc>
          <w:tcPr>
            <w:tcW w:w="1286" w:type="dxa"/>
          </w:tcPr>
          <w:p w:rsidRPr="005C18A9" w:rsidR="00C57770" w:rsidRDefault="00000000" w14:paraId="157D42A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5C18A9">
              <w:rPr>
                <w:highlight w:val="red"/>
              </w:rPr>
              <w:t>A3e</w:t>
            </w:r>
          </w:p>
        </w:tc>
        <w:tc>
          <w:tcPr>
            <w:tcW w:w="9170" w:type="dxa"/>
          </w:tcPr>
          <w:p w:rsidRPr="005C18A9" w:rsidR="00C57770" w:rsidRDefault="00000000" w14:paraId="0173F15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5C18A9">
              <w:rPr>
                <w:highlight w:val="red"/>
              </w:rPr>
              <w:t>Was the rationale for the choice of the age of child/young person provided?</w:t>
            </w:r>
          </w:p>
          <w:p w:rsidRPr="005C18A9" w:rsidR="00C57770" w:rsidRDefault="00000000" w14:paraId="57FD7DAD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Yes</w:t>
            </w:r>
          </w:p>
          <w:p w:rsidRPr="005C18A9" w:rsidR="00C57770" w:rsidRDefault="00000000" w14:paraId="32CB3A1B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5C18A9">
              <w:rPr>
                <w:highlight w:val="red"/>
              </w:rPr>
              <w:t>No</w:t>
            </w:r>
          </w:p>
        </w:tc>
      </w:tr>
      <w:tr w:rsidR="00C57770" w14:paraId="51FB7F7E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1FD53914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4 Sample</w:t>
            </w:r>
          </w:p>
        </w:tc>
      </w:tr>
      <w:tr w:rsidR="00C57770" w14:paraId="4B12411D" w14:textId="77777777">
        <w:trPr>
          <w:trHeight w:val="1353"/>
        </w:trPr>
        <w:tc>
          <w:tcPr>
            <w:tcW w:w="1286" w:type="dxa"/>
          </w:tcPr>
          <w:p w:rsidR="00C57770" w:rsidRDefault="00000000" w14:paraId="3856ECB3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="00C57770" w:rsidRDefault="00000000" w14:paraId="79C36664" w14:textId="77777777">
            <w:pPr>
              <w:pStyle w:val="TableParagraph"/>
              <w:ind w:left="105" w:right="81"/>
            </w:pPr>
            <w:r>
              <w:t>Was the population or sample frame defined from which the sample was drawn? (e.g., country, age, condition)</w:t>
            </w:r>
          </w:p>
          <w:p w:rsidRPr="005C18A9" w:rsidR="00C57770" w:rsidRDefault="00000000" w14:paraId="583C0296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Yes</w:t>
            </w:r>
          </w:p>
          <w:p w:rsidR="00C57770" w:rsidRDefault="00000000" w14:paraId="113C22DD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C57770" w14:paraId="58D71433" w14:textId="77777777">
        <w:trPr>
          <w:trHeight w:val="1612"/>
        </w:trPr>
        <w:tc>
          <w:tcPr>
            <w:tcW w:w="1286" w:type="dxa"/>
          </w:tcPr>
          <w:p w:rsidR="00C57770" w:rsidRDefault="00000000" w14:paraId="1658E4A8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C57770" w:rsidRDefault="00000000" w14:paraId="6B48C2D1" w14:textId="77777777">
            <w:pPr>
              <w:pStyle w:val="TableParagraph"/>
              <w:ind w:left="105" w:right="651"/>
            </w:pPr>
            <w:r>
              <w:t xml:space="preserve">Is information provided on how the sample was recruited (e.g., </w:t>
            </w:r>
            <w:proofErr w:type="spellStart"/>
            <w:r>
              <w:t>doorknocking</w:t>
            </w:r>
            <w:proofErr w:type="spellEnd"/>
            <w:r>
              <w:t>, location, online panel, convenience sample)?</w:t>
            </w:r>
          </w:p>
          <w:p w:rsidRPr="005C18A9" w:rsidR="00C57770" w:rsidRDefault="00000000" w14:paraId="6166B832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Yes</w:t>
            </w:r>
          </w:p>
          <w:p w:rsidR="00C57770" w:rsidRDefault="00000000" w14:paraId="3CB54223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C57770" w:rsidRDefault="00000000" w14:paraId="10B708BE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C57770" w14:paraId="53ABE7FF" w14:textId="77777777">
        <w:trPr>
          <w:trHeight w:val="1341"/>
        </w:trPr>
        <w:tc>
          <w:tcPr>
            <w:tcW w:w="1286" w:type="dxa"/>
          </w:tcPr>
          <w:p w:rsidR="00C57770" w:rsidRDefault="00000000" w14:paraId="4E2EC4B0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C57770" w:rsidRDefault="00000000" w14:paraId="733C7DCF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="00C57770" w:rsidRDefault="00000000" w14:paraId="72B36149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Yes</w:t>
            </w:r>
          </w:p>
          <w:p w:rsidR="00C57770" w:rsidRDefault="00000000" w14:paraId="66A82DB8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C57770" w:rsidRDefault="00000000" w14:paraId="5CEEE3F4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 w:rsidRPr="005C18A9">
              <w:rPr>
                <w:highlight w:val="green"/>
              </w:rPr>
              <w:t>Not applicable</w:t>
            </w:r>
          </w:p>
        </w:tc>
      </w:tr>
      <w:tr w:rsidR="00C57770" w14:paraId="246CC4E3" w14:textId="77777777">
        <w:trPr>
          <w:trHeight w:val="1353"/>
        </w:trPr>
        <w:tc>
          <w:tcPr>
            <w:tcW w:w="1286" w:type="dxa"/>
          </w:tcPr>
          <w:p w:rsidR="00C57770" w:rsidRDefault="00000000" w14:paraId="04F0121C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C57770" w:rsidRDefault="00000000" w14:paraId="08F361F0" w14:textId="77777777">
            <w:pPr>
              <w:pStyle w:val="TableParagraph"/>
              <w:ind w:left="105" w:right="521"/>
            </w:pPr>
            <w:r>
              <w:t xml:space="preserve">Was there a target sample size (or sample sizes if by block – </w:t>
            </w:r>
            <w:proofErr w:type="gramStart"/>
            <w:r>
              <w:t>e.g.</w:t>
            </w:r>
            <w:proofErr w:type="gramEnd"/>
            <w:r>
              <w:t xml:space="preserve"> number of tasks per block (e.g. DCE) or health state (e.g. TTO))?</w:t>
            </w:r>
          </w:p>
          <w:p w:rsidRPr="005C18A9" w:rsidR="00C57770" w:rsidRDefault="00000000" w14:paraId="7C00FCA4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Yes</w:t>
            </w:r>
          </w:p>
          <w:p w:rsidR="00C57770" w:rsidRDefault="00000000" w14:paraId="4CE91238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C57770" w14:paraId="74B8B685" w14:textId="77777777">
        <w:trPr>
          <w:trHeight w:val="1084"/>
        </w:trPr>
        <w:tc>
          <w:tcPr>
            <w:tcW w:w="1286" w:type="dxa"/>
          </w:tcPr>
          <w:p w:rsidR="00C57770" w:rsidRDefault="00000000" w14:paraId="7BCA0A6F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C57770" w:rsidRDefault="00000000" w14:paraId="10FF3997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="00C57770" w:rsidRDefault="00000000" w14:paraId="2A5113AC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C57770" w:rsidRDefault="00000000" w14:paraId="036C81B5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 w:rsidRPr="005C18A9">
              <w:rPr>
                <w:highlight w:val="green"/>
              </w:rPr>
              <w:t>No</w:t>
            </w:r>
          </w:p>
        </w:tc>
      </w:tr>
      <w:tr w:rsidR="00C57770" w14:paraId="2710458A" w14:textId="77777777">
        <w:trPr>
          <w:trHeight w:val="1353"/>
        </w:trPr>
        <w:tc>
          <w:tcPr>
            <w:tcW w:w="1286" w:type="dxa"/>
          </w:tcPr>
          <w:p w:rsidR="00C57770" w:rsidRDefault="00000000" w14:paraId="6D3F0E3D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C57770" w:rsidRDefault="00000000" w14:paraId="2712392A" w14:textId="77777777">
            <w:pPr>
              <w:pStyle w:val="TableParagraph"/>
              <w:spacing w:line="268" w:lineRule="exact"/>
              <w:ind w:left="105"/>
            </w:pPr>
            <w:r>
              <w:t>Was the target sample achieved?</w:t>
            </w:r>
          </w:p>
          <w:p w:rsidRPr="005C18A9" w:rsidR="00C57770" w:rsidRDefault="00000000" w14:paraId="0127D59B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Yes</w:t>
            </w:r>
          </w:p>
          <w:p w:rsidR="00C57770" w:rsidRDefault="00000000" w14:paraId="703A4A83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C57770" w:rsidRDefault="00000000" w14:paraId="07496E11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C57770" w14:paraId="41F5ACC7" w14:textId="77777777">
        <w:trPr>
          <w:trHeight w:val="815"/>
        </w:trPr>
        <w:tc>
          <w:tcPr>
            <w:tcW w:w="1286" w:type="dxa"/>
          </w:tcPr>
          <w:p w:rsidR="00C57770" w:rsidRDefault="00000000" w14:paraId="36487DEC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C57770" w:rsidRDefault="00000000" w14:paraId="1613A8D2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5C18A9" w:rsidR="00C57770" w:rsidRDefault="00000000" w14:paraId="0B402ADA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Yes</w:t>
            </w:r>
          </w:p>
          <w:p w:rsidR="00C57770" w:rsidRDefault="00000000" w14:paraId="37B8A744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C57770" w:rsidRDefault="00C57770" w14:paraId="08F2164E" w14:textId="77777777">
      <w:pPr>
        <w:spacing w:line="249" w:lineRule="exact"/>
        <w:sectPr w:rsidR="00C57770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C57770" w14:paraId="4D560401" w14:textId="77777777">
        <w:trPr>
          <w:trHeight w:val="268"/>
        </w:trPr>
        <w:tc>
          <w:tcPr>
            <w:tcW w:w="1286" w:type="dxa"/>
          </w:tcPr>
          <w:p w:rsidR="00C57770" w:rsidRDefault="00C57770" w14:paraId="4A4E50CD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C57770" w:rsidRDefault="00C57770" w14:paraId="397EB798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C57770" w14:paraId="62CE0421" w14:textId="77777777">
        <w:trPr>
          <w:trHeight w:val="1353"/>
        </w:trPr>
        <w:tc>
          <w:tcPr>
            <w:tcW w:w="1286" w:type="dxa"/>
          </w:tcPr>
          <w:p w:rsidR="00C57770" w:rsidRDefault="00000000" w14:paraId="77E486A2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C57770" w:rsidRDefault="00000000" w14:paraId="150DE0C0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="00C57770" w:rsidRDefault="00000000" w14:paraId="5073EECE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Pr="005C18A9" w:rsidR="00C57770" w:rsidRDefault="00000000" w14:paraId="0A9D3280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5C18A9">
              <w:rPr>
                <w:highlight w:val="green"/>
              </w:rPr>
              <w:t>No</w:t>
            </w:r>
          </w:p>
          <w:p w:rsidR="00C57770" w:rsidRDefault="00000000" w14:paraId="4BA70DEC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C57770" w14:paraId="39DBD7AD" w14:textId="77777777">
        <w:trPr>
          <w:trHeight w:val="1074"/>
        </w:trPr>
        <w:tc>
          <w:tcPr>
            <w:tcW w:w="1286" w:type="dxa"/>
          </w:tcPr>
          <w:p w:rsidR="00C57770" w:rsidRDefault="00000000" w14:paraId="14814753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C57770" w:rsidRDefault="00000000" w14:paraId="3E99ECC1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C57770" w:rsidRDefault="00000000" w14:paraId="321C8B65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C57770" w:rsidRDefault="00000000" w14:paraId="0C1C6F05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5C18A9">
              <w:rPr>
                <w:highlight w:val="green"/>
              </w:rPr>
              <w:t>No</w:t>
            </w:r>
          </w:p>
        </w:tc>
      </w:tr>
      <w:tr w:rsidR="00C57770" w14:paraId="372B7968" w14:textId="77777777">
        <w:trPr>
          <w:trHeight w:val="1353"/>
        </w:trPr>
        <w:tc>
          <w:tcPr>
            <w:tcW w:w="1286" w:type="dxa"/>
          </w:tcPr>
          <w:p w:rsidR="00C57770" w:rsidRDefault="00000000" w14:paraId="41EDDEEA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C57770" w:rsidRDefault="00000000" w14:paraId="5D8D9365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="00C57770" w:rsidRDefault="00000000" w14:paraId="1B5C621C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C57770" w:rsidRDefault="00000000" w14:paraId="422C8C89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C57770" w:rsidRDefault="00000000" w14:paraId="42183EBC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 w:rsidRPr="005C18A9">
              <w:rPr>
                <w:highlight w:val="green"/>
              </w:rPr>
              <w:t>No</w:t>
            </w:r>
          </w:p>
        </w:tc>
      </w:tr>
    </w:tbl>
    <w:p w:rsidR="00C57770" w:rsidRDefault="00C57770" w14:paraId="19DD4CB9" w14:textId="77777777">
      <w:pPr>
        <w:pStyle w:val="BodyText"/>
        <w:rPr>
          <w:sz w:val="20"/>
        </w:rPr>
      </w:pPr>
    </w:p>
    <w:p w:rsidR="00C57770" w:rsidRDefault="00C57770" w14:paraId="59D502B0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C57770" w14:paraId="15117A07" w14:textId="77777777">
        <w:trPr>
          <w:trHeight w:val="438"/>
        </w:trPr>
        <w:tc>
          <w:tcPr>
            <w:tcW w:w="10456" w:type="dxa"/>
            <w:gridSpan w:val="2"/>
          </w:tcPr>
          <w:p w:rsidR="00C57770" w:rsidRDefault="00000000" w14:paraId="5BD4FD97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B -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states to be valued</w:t>
            </w:r>
          </w:p>
        </w:tc>
      </w:tr>
      <w:tr w:rsidR="00C57770" w14:paraId="70DB810C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5A830ECC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C57770" w14:paraId="33F93480" w14:textId="77777777">
        <w:trPr>
          <w:trHeight w:val="1084"/>
        </w:trPr>
        <w:tc>
          <w:tcPr>
            <w:tcW w:w="1286" w:type="dxa"/>
          </w:tcPr>
          <w:p w:rsidR="00C57770" w:rsidRDefault="00000000" w14:paraId="2FF29A81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C57770" w:rsidRDefault="00000000" w14:paraId="091E0522" w14:textId="77777777">
            <w:pPr>
              <w:pStyle w:val="TableParagraph"/>
              <w:spacing w:line="268" w:lineRule="exact"/>
              <w:ind w:left="105"/>
            </w:pPr>
            <w:r>
              <w:t>Did the values reported in this paper comprise:</w:t>
            </w:r>
          </w:p>
          <w:p w:rsidR="00C57770" w:rsidRDefault="00000000" w14:paraId="5FB79AA7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</w:rPr>
            </w:pPr>
            <w:r w:rsidRPr="005C18A9">
              <w:rPr>
                <w:highlight w:val="green"/>
              </w:rPr>
              <w:t>A</w:t>
            </w:r>
            <w:r w:rsidRPr="005C18A9">
              <w:rPr>
                <w:spacing w:val="-1"/>
                <w:highlight w:val="green"/>
              </w:rPr>
              <w:t xml:space="preserve"> </w:t>
            </w:r>
            <w:r w:rsidRPr="005C18A9">
              <w:rPr>
                <w:highlight w:val="green"/>
              </w:rPr>
              <w:t>value</w:t>
            </w:r>
            <w:r w:rsidRPr="005C18A9">
              <w:rPr>
                <w:spacing w:val="-2"/>
                <w:highlight w:val="green"/>
              </w:rPr>
              <w:t xml:space="preserve"> </w:t>
            </w:r>
            <w:proofErr w:type="gramStart"/>
            <w:r w:rsidRPr="005C18A9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2</w:t>
            </w:r>
          </w:p>
          <w:p w:rsidR="00C57770" w:rsidRDefault="00000000" w14:paraId="21B4E671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C57770" w14:paraId="499C3E13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7A5FD5D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C57770" w14:paraId="172BB3D0" w14:textId="77777777">
        <w:trPr>
          <w:trHeight w:val="546"/>
        </w:trPr>
        <w:tc>
          <w:tcPr>
            <w:tcW w:w="1286" w:type="dxa"/>
          </w:tcPr>
          <w:p w:rsidR="00C57770" w:rsidRDefault="00000000" w14:paraId="0A064123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C57770" w:rsidRDefault="00000000" w14:paraId="2CFD9436" w14:textId="03558D40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 xml:space="preserve">Which </w:t>
            </w:r>
            <w:proofErr w:type="spellStart"/>
            <w:r>
              <w:t>HRQoL</w:t>
            </w:r>
            <w:proofErr w:type="spellEnd"/>
            <w:r>
              <w:t xml:space="preserve">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r w:rsidRPr="00DC785B" w:rsidR="00DC785B">
              <w:rPr>
                <w:highlight w:val="green"/>
                <w:u w:val="single"/>
              </w:rPr>
              <w:t>AHUM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14:paraId="3F46768C" w14:textId="77777777">
        <w:trPr>
          <w:trHeight w:val="815"/>
        </w:trPr>
        <w:tc>
          <w:tcPr>
            <w:tcW w:w="1286" w:type="dxa"/>
          </w:tcPr>
          <w:p w:rsidR="00C57770" w:rsidRDefault="00000000" w14:paraId="029DDE06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C57770" w:rsidRDefault="00000000" w14:paraId="7D5B4D24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DC785B" w:rsidR="00C57770" w:rsidRDefault="00000000" w14:paraId="32AB4A6E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DC785B">
              <w:rPr>
                <w:highlight w:val="green"/>
              </w:rPr>
              <w:t>Yes</w:t>
            </w:r>
          </w:p>
          <w:p w:rsidR="00C57770" w:rsidRDefault="00000000" w14:paraId="70531B2D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C57770" w14:paraId="691F5387" w14:textId="77777777">
        <w:trPr>
          <w:trHeight w:val="537"/>
        </w:trPr>
        <w:tc>
          <w:tcPr>
            <w:tcW w:w="1286" w:type="dxa"/>
          </w:tcPr>
          <w:p w:rsidR="00C57770" w:rsidRDefault="00000000" w14:paraId="0D3EB39A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C57770" w:rsidRDefault="00000000" w14:paraId="397CCD26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C57770" w:rsidRDefault="00000000" w14:paraId="03D6F91C" w14:textId="147B5AF9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  <w:r w:rsidR="00DC785B">
              <w:t xml:space="preserve"> </w:t>
            </w:r>
            <w:r w:rsidRPr="00DC785B" w:rsidR="00DC785B">
              <w:rPr>
                <w:highlight w:val="green"/>
              </w:rPr>
              <w:t>Orthogonal subset of 49 health states and 11 randomly selected health states</w:t>
            </w:r>
            <w:r w:rsidR="00DC785B">
              <w:t xml:space="preserve"> </w:t>
            </w:r>
          </w:p>
        </w:tc>
      </w:tr>
      <w:tr w:rsidR="00C57770" w14:paraId="281BEDBB" w14:textId="77777777">
        <w:trPr>
          <w:trHeight w:val="549"/>
        </w:trPr>
        <w:tc>
          <w:tcPr>
            <w:tcW w:w="1286" w:type="dxa"/>
          </w:tcPr>
          <w:p w:rsidR="00C57770" w:rsidRDefault="00000000" w14:paraId="71D45043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="00C57770" w:rsidRDefault="00000000" w14:paraId="7917FB98" w14:textId="62185B52">
            <w:pPr>
              <w:pStyle w:val="TableParagraph"/>
              <w:spacing w:line="268" w:lineRule="exact"/>
              <w:ind w:left="105"/>
            </w:pPr>
            <w:r>
              <w:t>How were the health states assigned to respondents?</w:t>
            </w:r>
            <w:r w:rsidR="00DC785B">
              <w:t xml:space="preserve"> </w:t>
            </w:r>
            <w:r w:rsidRPr="00DC785B" w:rsidR="00DC785B">
              <w:rPr>
                <w:highlight w:val="green"/>
              </w:rPr>
              <w:t>NS</w:t>
            </w:r>
          </w:p>
        </w:tc>
      </w:tr>
      <w:tr w:rsidR="00C57770" w14:paraId="7765A839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527BEDF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3 Specific health states</w:t>
            </w:r>
          </w:p>
        </w:tc>
      </w:tr>
      <w:tr w:rsidR="00C57770" w14:paraId="46B04217" w14:textId="77777777">
        <w:trPr>
          <w:trHeight w:val="1350"/>
        </w:trPr>
        <w:tc>
          <w:tcPr>
            <w:tcW w:w="1286" w:type="dxa"/>
          </w:tcPr>
          <w:p w:rsidR="00C57770" w:rsidRDefault="00000000" w14:paraId="11F37E15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="00C57770" w:rsidRDefault="00000000" w14:paraId="4538AA58" w14:textId="77777777">
            <w:pPr>
              <w:pStyle w:val="TableParagraph"/>
              <w:spacing w:line="268" w:lineRule="exact"/>
              <w:ind w:left="105"/>
            </w:pPr>
            <w:r>
              <w:t>How were the health states described?</w:t>
            </w:r>
          </w:p>
          <w:p w:rsidR="00C57770" w:rsidRDefault="00000000" w14:paraId="29EBCD15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</w:pPr>
            <w:r>
              <w:t>Disease specific</w:t>
            </w:r>
            <w:r>
              <w:rPr>
                <w:spacing w:val="-2"/>
              </w:rPr>
              <w:t xml:space="preserve"> </w:t>
            </w:r>
            <w:r>
              <w:t>vignettes</w:t>
            </w:r>
          </w:p>
          <w:p w:rsidRPr="00DC785B" w:rsidR="00C57770" w:rsidRDefault="00000000" w14:paraId="562773AC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DC785B">
              <w:rPr>
                <w:highlight w:val="green"/>
              </w:rPr>
              <w:t xml:space="preserve">From a </w:t>
            </w:r>
            <w:proofErr w:type="gramStart"/>
            <w:r w:rsidRPr="00DC785B">
              <w:rPr>
                <w:highlight w:val="green"/>
              </w:rPr>
              <w:t>disease-specific</w:t>
            </w:r>
            <w:proofErr w:type="gramEnd"/>
            <w:r w:rsidRPr="00DC785B">
              <w:rPr>
                <w:highlight w:val="green"/>
              </w:rPr>
              <w:t xml:space="preserve"> </w:t>
            </w:r>
            <w:proofErr w:type="spellStart"/>
            <w:r w:rsidRPr="00DC785B">
              <w:rPr>
                <w:highlight w:val="green"/>
              </w:rPr>
              <w:t>HRQoL</w:t>
            </w:r>
            <w:proofErr w:type="spellEnd"/>
            <w:r w:rsidRPr="00DC785B">
              <w:rPr>
                <w:spacing w:val="-3"/>
                <w:highlight w:val="green"/>
              </w:rPr>
              <w:t xml:space="preserve"> </w:t>
            </w:r>
            <w:r w:rsidRPr="00DC785B">
              <w:rPr>
                <w:highlight w:val="green"/>
              </w:rPr>
              <w:t>instrument</w:t>
            </w:r>
          </w:p>
          <w:p w:rsidR="00C57770" w:rsidRDefault="00000000" w14:paraId="428D6D8B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C57770" w14:paraId="5C5DE229" w14:textId="77777777">
        <w:trPr>
          <w:trHeight w:val="549"/>
        </w:trPr>
        <w:tc>
          <w:tcPr>
            <w:tcW w:w="1286" w:type="dxa"/>
          </w:tcPr>
          <w:p w:rsidR="00C57770" w:rsidRDefault="00000000" w14:paraId="72E448F7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="00C57770" w:rsidRDefault="00000000" w14:paraId="3AD0190D" w14:textId="16C97981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health states were preferences elicited</w:t>
            </w:r>
            <w:r>
              <w:rPr>
                <w:spacing w:val="-22"/>
              </w:rPr>
              <w:t xml:space="preserve"> </w:t>
            </w:r>
            <w:r>
              <w:t>for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DC785B" w:rsidR="00DC785B">
              <w:rPr>
                <w:highlight w:val="green"/>
                <w:u w:val="single"/>
              </w:rPr>
              <w:t>49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14:paraId="74FD9E91" w14:textId="77777777">
        <w:trPr>
          <w:trHeight w:val="1072"/>
        </w:trPr>
        <w:tc>
          <w:tcPr>
            <w:tcW w:w="1286" w:type="dxa"/>
          </w:tcPr>
          <w:p w:rsidR="00C57770" w:rsidRDefault="00000000" w14:paraId="18BA21F4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="00C57770" w:rsidRDefault="00000000" w14:paraId="37B54610" w14:textId="77777777">
            <w:pPr>
              <w:pStyle w:val="TableParagraph"/>
              <w:spacing w:line="268" w:lineRule="exact"/>
              <w:ind w:left="105"/>
            </w:pPr>
            <w:r>
              <w:t>Was the rationale for the selection of these health states specified?</w:t>
            </w:r>
          </w:p>
          <w:p w:rsidR="00C57770" w:rsidRDefault="00000000" w14:paraId="404DA509" w14:textId="1A68A2D4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</w:rPr>
            </w:pPr>
            <w:r>
              <w:t>Yes – What was the</w:t>
            </w:r>
            <w:r>
              <w:rPr>
                <w:spacing w:val="-10"/>
              </w:rPr>
              <w:t xml:space="preserve"> </w:t>
            </w:r>
            <w:r>
              <w:t>rationale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DC785B" w:rsidR="00DC785B">
              <w:rPr>
                <w:highlight w:val="green"/>
                <w:u w:val="single"/>
              </w:rPr>
              <w:t>Orthogonal subset</w:t>
            </w:r>
          </w:p>
          <w:p w:rsidR="00C57770" w:rsidRDefault="00000000" w14:paraId="7DC12035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C57770" w:rsidRDefault="00C57770" w14:paraId="40B910B2" w14:textId="77777777">
      <w:pPr>
        <w:pStyle w:val="BodyText"/>
        <w:rPr>
          <w:sz w:val="20"/>
        </w:rPr>
      </w:pPr>
    </w:p>
    <w:p w:rsidR="00C57770" w:rsidRDefault="00C57770" w14:paraId="16C2456C" w14:textId="77777777">
      <w:pPr>
        <w:pStyle w:val="BodyText"/>
        <w:rPr>
          <w:sz w:val="20"/>
        </w:rPr>
      </w:pPr>
    </w:p>
    <w:p w:rsidR="00C57770" w:rsidRDefault="00C57770" w14:paraId="35EE0206" w14:textId="77777777">
      <w:pPr>
        <w:pStyle w:val="BodyText"/>
        <w:rPr>
          <w:sz w:val="20"/>
        </w:rPr>
      </w:pPr>
    </w:p>
    <w:p w:rsidR="00C57770" w:rsidRDefault="00C57770" w14:paraId="06D06617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C57770" w14:paraId="272B04E3" w14:textId="77777777">
        <w:trPr>
          <w:trHeight w:val="441"/>
        </w:trPr>
        <w:tc>
          <w:tcPr>
            <w:tcW w:w="10456" w:type="dxa"/>
            <w:gridSpan w:val="2"/>
          </w:tcPr>
          <w:p w:rsidR="00C57770" w:rsidRDefault="00000000" w14:paraId="03E945E5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C – Methods used to elicit stated preferences for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</w:p>
        </w:tc>
      </w:tr>
      <w:tr w:rsidR="00C57770" w14:paraId="66F16AA8" w14:textId="77777777">
        <w:trPr>
          <w:trHeight w:val="1341"/>
        </w:trPr>
        <w:tc>
          <w:tcPr>
            <w:tcW w:w="1178" w:type="dxa"/>
          </w:tcPr>
          <w:p w:rsidR="00C57770" w:rsidRDefault="00000000" w14:paraId="38672FC3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1</w:t>
            </w:r>
          </w:p>
        </w:tc>
        <w:tc>
          <w:tcPr>
            <w:tcW w:w="9278" w:type="dxa"/>
          </w:tcPr>
          <w:p w:rsidR="00C57770" w:rsidRDefault="00000000" w14:paraId="69A027A0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="00C57770" w:rsidRDefault="00000000" w14:paraId="401D1285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DCE</w:t>
            </w:r>
          </w:p>
          <w:p w:rsidRPr="00DC785B" w:rsidR="00C57770" w:rsidRDefault="00000000" w14:paraId="365C59A6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  <w:rPr>
                <w:highlight w:val="green"/>
              </w:rPr>
            </w:pPr>
            <w:r w:rsidRPr="00DC785B">
              <w:rPr>
                <w:highlight w:val="green"/>
              </w:rPr>
              <w:t>TTO</w:t>
            </w:r>
          </w:p>
          <w:p w:rsidR="00C57770" w:rsidRDefault="00000000" w14:paraId="0FE80D46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</w:pPr>
            <w:r>
              <w:t>SG</w:t>
            </w:r>
          </w:p>
          <w:p w:rsidR="00C57770" w:rsidRDefault="00000000" w14:paraId="5451F358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BWS</w:t>
            </w:r>
          </w:p>
        </w:tc>
      </w:tr>
    </w:tbl>
    <w:p w:rsidR="00C57770" w:rsidRDefault="00C57770" w14:paraId="56959A41" w14:textId="77777777">
      <w:pPr>
        <w:spacing w:line="249" w:lineRule="exact"/>
        <w:sectPr w:rsidR="00C57770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C57770" w14:paraId="6F9DF35C" w14:textId="77777777">
        <w:trPr>
          <w:trHeight w:val="805"/>
        </w:trPr>
        <w:tc>
          <w:tcPr>
            <w:tcW w:w="1178" w:type="dxa"/>
          </w:tcPr>
          <w:p w:rsidR="00C57770" w:rsidRDefault="00C57770" w14:paraId="444B86AE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="00C57770" w:rsidRDefault="00000000" w14:paraId="207A9D9A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VAS</w:t>
            </w:r>
          </w:p>
          <w:p w:rsidR="00C57770" w:rsidRDefault="00000000" w14:paraId="1AFCCF00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C57770" w14:paraId="740B4000" w14:textId="77777777">
        <w:trPr>
          <w:trHeight w:val="1074"/>
        </w:trPr>
        <w:tc>
          <w:tcPr>
            <w:tcW w:w="1178" w:type="dxa"/>
          </w:tcPr>
          <w:p w:rsidR="00C57770" w:rsidRDefault="00000000" w14:paraId="198E11C0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C57770" w:rsidRDefault="00000000" w14:paraId="7A4BBA01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a rationale for the choice of method(s) provided?</w:t>
            </w:r>
          </w:p>
          <w:p w:rsidRPr="00DC785B" w:rsidR="00C57770" w:rsidRDefault="00000000" w14:paraId="462BAE9A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DC785B">
              <w:rPr>
                <w:highlight w:val="green"/>
              </w:rPr>
              <w:t>Yes</w:t>
            </w:r>
          </w:p>
          <w:p w:rsidR="00C57770" w:rsidRDefault="00000000" w14:paraId="14D615B3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</w:p>
        </w:tc>
      </w:tr>
      <w:tr w:rsidR="00C57770" w14:paraId="23121B5F" w14:textId="77777777">
        <w:trPr>
          <w:trHeight w:val="534"/>
        </w:trPr>
        <w:tc>
          <w:tcPr>
            <w:tcW w:w="1178" w:type="dxa"/>
          </w:tcPr>
          <w:p w:rsidR="00C57770" w:rsidRDefault="00000000" w14:paraId="6EA3473E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C57770" w:rsidRDefault="00000000" w14:paraId="08F1107C" w14:textId="4C506E90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DC785B" w:rsidR="00DC785B">
              <w:rPr>
                <w:highlight w:val="green"/>
                <w:u w:val="single"/>
              </w:rPr>
              <w:t>Widely accepted technique</w:t>
            </w:r>
            <w:r w:rsidR="00DC785B"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14:paraId="0F60FF82" w14:textId="77777777">
        <w:trPr>
          <w:trHeight w:val="1343"/>
        </w:trPr>
        <w:tc>
          <w:tcPr>
            <w:tcW w:w="1178" w:type="dxa"/>
          </w:tcPr>
          <w:p w:rsidR="00C57770" w:rsidRDefault="00000000" w14:paraId="08B0D971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C57770" w:rsidRDefault="00000000" w14:paraId="039273EF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 xml:space="preserve"> ‘x years in this state, followed by death’)?</w:t>
            </w:r>
          </w:p>
          <w:p w:rsidRPr="007307B1" w:rsidR="00C57770" w:rsidRDefault="00000000" w14:paraId="24764DED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  <w:rPr>
                <w:highlight w:val="green"/>
              </w:rPr>
            </w:pPr>
            <w:r w:rsidRPr="007307B1">
              <w:rPr>
                <w:highlight w:val="green"/>
              </w:rPr>
              <w:t>Yes</w:t>
            </w:r>
          </w:p>
          <w:p w:rsidR="00C57770" w:rsidRDefault="00000000" w14:paraId="6998361E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C57770" w14:paraId="1785C209" w14:textId="77777777">
        <w:trPr>
          <w:trHeight w:val="815"/>
        </w:trPr>
        <w:tc>
          <w:tcPr>
            <w:tcW w:w="1178" w:type="dxa"/>
          </w:tcPr>
          <w:p w:rsidR="00C57770" w:rsidRDefault="00000000" w14:paraId="1736D334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="00C57770" w:rsidRDefault="00000000" w14:paraId="2D51357A" w14:textId="77777777">
            <w:pPr>
              <w:pStyle w:val="TableParagraph"/>
              <w:spacing w:line="268" w:lineRule="exact"/>
              <w:ind w:left="108"/>
            </w:pPr>
            <w:r>
              <w:t>Was the duration fixed?</w:t>
            </w:r>
          </w:p>
          <w:p w:rsidRPr="007307B1" w:rsidR="00C57770" w:rsidRDefault="00000000" w14:paraId="1F7D5D04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7307B1">
              <w:rPr>
                <w:highlight w:val="green"/>
              </w:rPr>
              <w:t>Yes</w:t>
            </w:r>
          </w:p>
          <w:p w:rsidR="00C57770" w:rsidRDefault="00000000" w14:paraId="2766382C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No</w:t>
            </w:r>
          </w:p>
        </w:tc>
      </w:tr>
      <w:tr w:rsidR="00C57770" w14:paraId="375F6FA3" w14:textId="77777777">
        <w:trPr>
          <w:trHeight w:val="546"/>
        </w:trPr>
        <w:tc>
          <w:tcPr>
            <w:tcW w:w="1178" w:type="dxa"/>
          </w:tcPr>
          <w:p w:rsidR="00C57770" w:rsidRDefault="00000000" w14:paraId="017182C7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="00C57770" w:rsidRDefault="00000000" w14:paraId="7AB2C5E9" w14:textId="6639F500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uration(s) was</w:t>
            </w:r>
            <w:r>
              <w:rPr>
                <w:spacing w:val="-8"/>
              </w:rPr>
              <w:t xml:space="preserve"> </w:t>
            </w:r>
            <w:r>
              <w:t>used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="007307B1">
              <w:rPr>
                <w:u w:val="single"/>
              </w:rPr>
              <w:t>10 years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14:paraId="1BD16252" w14:textId="77777777">
        <w:trPr>
          <w:trHeight w:val="1084"/>
        </w:trPr>
        <w:tc>
          <w:tcPr>
            <w:tcW w:w="1178" w:type="dxa"/>
          </w:tcPr>
          <w:p w:rsidR="00C57770" w:rsidRDefault="00000000" w14:paraId="634A861F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="00C57770" w:rsidRDefault="00000000" w14:paraId="3D083F29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Did the method(s) allow values to be elicited that were &lt; 0 (‘worse than dead’)?</w:t>
            </w:r>
          </w:p>
          <w:p w:rsidR="00C57770" w:rsidRDefault="00000000" w14:paraId="006BD0F4" w14:textId="77777777">
            <w:pPr>
              <w:pStyle w:val="TableParagraph"/>
              <w:spacing w:before="24"/>
              <w:ind w:left="468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</w:t>
            </w:r>
          </w:p>
          <w:p w:rsidR="00C57770" w:rsidRDefault="00000000" w14:paraId="433BD7F0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C5</w:t>
            </w:r>
          </w:p>
          <w:p w:rsidR="00C57770" w:rsidRDefault="00000000" w14:paraId="69D7EDF9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7307B1">
              <w:rPr>
                <w:highlight w:val="green"/>
              </w:rPr>
              <w:t>No</w:t>
            </w:r>
          </w:p>
        </w:tc>
      </w:tr>
      <w:tr w:rsidR="00C57770" w14:paraId="3AE4A008" w14:textId="77777777">
        <w:trPr>
          <w:trHeight w:val="546"/>
        </w:trPr>
        <w:tc>
          <w:tcPr>
            <w:tcW w:w="1178" w:type="dxa"/>
          </w:tcPr>
          <w:p w:rsidR="00C57770" w:rsidRDefault="00000000" w14:paraId="4AB596BD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Pr="007307B1" w:rsidR="00C57770" w:rsidRDefault="00000000" w14:paraId="3364BE48" w14:textId="77777777">
            <w:pPr>
              <w:pStyle w:val="TableParagraph"/>
              <w:spacing w:line="268" w:lineRule="exact"/>
              <w:ind w:left="108"/>
              <w:rPr>
                <w:highlight w:val="red"/>
              </w:rPr>
            </w:pPr>
            <w:r w:rsidRPr="007307B1">
              <w:rPr>
                <w:highlight w:val="red"/>
              </w:rPr>
              <w:t>How were values &lt; 0 elicited?</w:t>
            </w:r>
          </w:p>
        </w:tc>
      </w:tr>
      <w:tr w:rsidR="00C57770" w14:paraId="7BFB1A9C" w14:textId="77777777">
        <w:trPr>
          <w:trHeight w:val="815"/>
        </w:trPr>
        <w:tc>
          <w:tcPr>
            <w:tcW w:w="1178" w:type="dxa"/>
          </w:tcPr>
          <w:p w:rsidR="00C57770" w:rsidRDefault="00000000" w14:paraId="6FDC1E82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Pr="007307B1" w:rsidR="00C57770" w:rsidRDefault="00000000" w14:paraId="6A8B45A1" w14:textId="77777777">
            <w:pPr>
              <w:pStyle w:val="TableParagraph"/>
              <w:ind w:left="108" w:right="104"/>
              <w:rPr>
                <w:highlight w:val="red"/>
              </w:rPr>
            </w:pPr>
            <w:r w:rsidRPr="007307B1">
              <w:rPr>
                <w:highlight w:val="red"/>
              </w:rPr>
              <w:t>What was the minimum value possible? (</w:t>
            </w:r>
            <w:proofErr w:type="gramStart"/>
            <w:r w:rsidRPr="007307B1">
              <w:rPr>
                <w:highlight w:val="red"/>
              </w:rPr>
              <w:t>may</w:t>
            </w:r>
            <w:proofErr w:type="gramEnd"/>
            <w:r w:rsidRPr="007307B1">
              <w:rPr>
                <w:highlight w:val="red"/>
              </w:rPr>
              <w:t xml:space="preserve"> vary according to the method used so should be clearly stated)</w:t>
            </w:r>
          </w:p>
        </w:tc>
      </w:tr>
      <w:tr w:rsidR="00C57770" w14:paraId="49FFBD6C" w14:textId="77777777">
        <w:trPr>
          <w:trHeight w:val="537"/>
        </w:trPr>
        <w:tc>
          <w:tcPr>
            <w:tcW w:w="1178" w:type="dxa"/>
          </w:tcPr>
          <w:p w:rsidR="00C57770" w:rsidRDefault="00000000" w14:paraId="6B38CCCD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Pr="007307B1" w:rsidR="00C57770" w:rsidRDefault="00000000" w14:paraId="7D15D7AB" w14:textId="77777777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  <w:highlight w:val="red"/>
              </w:rPr>
            </w:pPr>
            <w:r w:rsidRPr="007307B1">
              <w:rPr>
                <w:highlight w:val="red"/>
              </w:rPr>
              <w:t>What determined how the task was</w:t>
            </w:r>
            <w:r w:rsidRPr="007307B1">
              <w:rPr>
                <w:spacing w:val="-18"/>
                <w:highlight w:val="red"/>
              </w:rPr>
              <w:t xml:space="preserve"> </w:t>
            </w:r>
            <w:r w:rsidRPr="007307B1">
              <w:rPr>
                <w:highlight w:val="red"/>
              </w:rPr>
              <w:t>terminated?</w:t>
            </w:r>
            <w:r w:rsidRPr="007307B1">
              <w:rPr>
                <w:rFonts w:ascii="Times New Roman"/>
                <w:spacing w:val="-4"/>
                <w:highlight w:val="red"/>
              </w:rPr>
              <w:t xml:space="preserve"> </w:t>
            </w:r>
            <w:r w:rsidRPr="007307B1">
              <w:rPr>
                <w:highlight w:val="red"/>
                <w:u w:val="single"/>
              </w:rPr>
              <w:t xml:space="preserve"> </w:t>
            </w:r>
            <w:r w:rsidRPr="007307B1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C57770" w14:paraId="268CEBF1" w14:textId="77777777">
        <w:trPr>
          <w:trHeight w:val="537"/>
        </w:trPr>
        <w:tc>
          <w:tcPr>
            <w:tcW w:w="1178" w:type="dxa"/>
          </w:tcPr>
          <w:p w:rsidR="00C57770" w:rsidRDefault="00000000" w14:paraId="7312AD46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C57770" w:rsidRDefault="00000000" w14:paraId="2E8E5CDA" w14:textId="353726CD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  <w:r w:rsidRPr="00924F9D" w:rsidR="00924F9D">
              <w:rPr>
                <w:bCs/>
                <w:highlight w:val="green"/>
                <w:u w:val="thick"/>
              </w:rPr>
              <w:t>Through a mixed effects model</w:t>
            </w:r>
            <w:r>
              <w:rPr>
                <w:rFonts w:ascii="Times New Roman"/>
                <w:u w:val="thick"/>
              </w:rPr>
              <w:tab/>
            </w:r>
          </w:p>
        </w:tc>
      </w:tr>
      <w:tr w:rsidR="00C57770" w14:paraId="3B1477A2" w14:textId="77777777">
        <w:trPr>
          <w:trHeight w:val="2159"/>
        </w:trPr>
        <w:tc>
          <w:tcPr>
            <w:tcW w:w="1178" w:type="dxa"/>
          </w:tcPr>
          <w:p w:rsidR="00C57770" w:rsidRDefault="00000000" w14:paraId="074440BD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C57770" w:rsidRDefault="00000000" w14:paraId="60745160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="00C57770" w:rsidRDefault="00000000" w14:paraId="6962AAFC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</w:pPr>
            <w:r>
              <w:t>Online self-completion by the</w:t>
            </w:r>
            <w:r>
              <w:rPr>
                <w:spacing w:val="-3"/>
              </w:rPr>
              <w:t xml:space="preserve"> </w:t>
            </w:r>
            <w:r>
              <w:t>respondent</w:t>
            </w:r>
          </w:p>
          <w:p w:rsidR="00C57770" w:rsidRDefault="00000000" w14:paraId="094680F5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C57770" w:rsidRDefault="00000000" w14:paraId="70CDF0B2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C57770" w:rsidRDefault="00000000" w14:paraId="2797D7A0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="00C57770" w:rsidRDefault="00000000" w14:paraId="0737CB74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interview</w:t>
            </w:r>
          </w:p>
          <w:p w:rsidR="00C57770" w:rsidRDefault="00000000" w14:paraId="0284C8B5" w14:textId="543EB484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6516B7" w:rsidR="006516B7">
              <w:rPr>
                <w:rFonts w:ascii="Times New Roman" w:hAnsi="Times New Roman"/>
                <w:highlight w:val="green"/>
                <w:u w:val="single"/>
              </w:rPr>
              <w:t>NS</w:t>
            </w:r>
            <w:proofErr w:type="gramEnd"/>
          </w:p>
        </w:tc>
      </w:tr>
      <w:tr w:rsidR="00C57770" w14:paraId="389E2A51" w14:textId="77777777">
        <w:trPr>
          <w:trHeight w:val="2147"/>
        </w:trPr>
        <w:tc>
          <w:tcPr>
            <w:tcW w:w="1178" w:type="dxa"/>
          </w:tcPr>
          <w:p w:rsidR="00C57770" w:rsidRDefault="00000000" w14:paraId="1B3E5E51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C57770" w:rsidRDefault="00000000" w14:paraId="42B51973" w14:textId="77777777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  <w:r>
              <w:rPr>
                <w:rFonts w:ascii="Times New Roman"/>
                <w:u w:val="thick"/>
              </w:rPr>
              <w:tab/>
            </w:r>
          </w:p>
        </w:tc>
      </w:tr>
      <w:tr w:rsidR="00C57770" w14:paraId="235F9E86" w14:textId="77777777">
        <w:trPr>
          <w:trHeight w:val="1523"/>
        </w:trPr>
        <w:tc>
          <w:tcPr>
            <w:tcW w:w="1178" w:type="dxa"/>
          </w:tcPr>
          <w:p w:rsidR="00C57770" w:rsidRDefault="00000000" w14:paraId="26CA4197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8</w:t>
            </w:r>
          </w:p>
        </w:tc>
        <w:tc>
          <w:tcPr>
            <w:tcW w:w="7742" w:type="dxa"/>
          </w:tcPr>
          <w:p w:rsidR="00C57770" w:rsidRDefault="00000000" w14:paraId="3843015E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>Were any exclusions made to the preference data (</w:t>
            </w:r>
            <w:proofErr w:type="spellStart"/>
            <w:proofErr w:type="gramStart"/>
            <w:r>
              <w:rPr>
                <w:b/>
              </w:rPr>
              <w:t>eg</w:t>
            </w:r>
            <w:proofErr w:type="spellEnd"/>
            <w:proofErr w:type="gramEnd"/>
            <w:r>
              <w:rPr>
                <w:b/>
              </w:rPr>
              <w:t xml:space="preserve"> used to represent average preferences)?</w:t>
            </w:r>
          </w:p>
          <w:p w:rsidR="00C57770" w:rsidRDefault="00000000" w14:paraId="7D983FDF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Pr="006516B7" w:rsidR="00C57770" w:rsidRDefault="00000000" w14:paraId="54D74E37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6516B7">
              <w:rPr>
                <w:highlight w:val="green"/>
              </w:rPr>
              <w:t>No</w:t>
            </w:r>
          </w:p>
          <w:p w:rsidR="00C57770" w:rsidRDefault="00000000" w14:paraId="62E065BA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Unclear</w:t>
            </w:r>
          </w:p>
        </w:tc>
        <w:tc>
          <w:tcPr>
            <w:tcW w:w="1536" w:type="dxa"/>
          </w:tcPr>
          <w:p w:rsidR="00C57770" w:rsidRDefault="00C57770" w14:paraId="55AB70ED" w14:textId="77777777">
            <w:pPr>
              <w:pStyle w:val="TableParagraph"/>
              <w:ind w:left="0"/>
            </w:pPr>
          </w:p>
          <w:p w:rsidR="00C57770" w:rsidRDefault="00C57770" w14:paraId="2D182491" w14:textId="77777777">
            <w:pPr>
              <w:pStyle w:val="TableParagraph"/>
              <w:ind w:left="0"/>
            </w:pPr>
          </w:p>
          <w:p w:rsidR="00C57770" w:rsidRDefault="00C57770" w14:paraId="123F9ACE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C57770" w:rsidRDefault="00000000" w14:paraId="2D22994B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C57770" w14:paraId="4EAA1354" w14:textId="77777777">
        <w:trPr>
          <w:trHeight w:val="270"/>
        </w:trPr>
        <w:tc>
          <w:tcPr>
            <w:tcW w:w="1178" w:type="dxa"/>
          </w:tcPr>
          <w:p w:rsidR="00C57770" w:rsidRDefault="00000000" w14:paraId="26515113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C57770" w:rsidRDefault="00000000" w14:paraId="18A009F1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C57770" w:rsidRDefault="00000000" w14:paraId="6DB460DE" w14:textId="77777777">
      <w:pPr>
        <w:rPr>
          <w:sz w:val="2"/>
          <w:szCs w:val="2"/>
        </w:rPr>
      </w:pPr>
      <w:r>
        <w:pict w14:anchorId="77664086">
          <v:line id="_x0000_s1027" style="position:absolute;z-index:-252692480;mso-position-horizontal-relative:page;mso-position-vertical-relative:page" strokeweight=".35369mm" from="103.1pt,634.2pt" to="475.7pt,634.2pt">
            <w10:wrap anchorx="page" anchory="page"/>
          </v:line>
        </w:pict>
      </w:r>
      <w:r>
        <w:pict w14:anchorId="28C6466C">
          <v:line id="_x0000_s1026" style="position:absolute;z-index:-252691456;mso-position-horizontal-relative:page;mso-position-vertical-relative:page" strokeweight=".35369mm" from="100.55pt,661pt" to="473.05pt,661pt">
            <w10:wrap anchorx="page" anchory="page"/>
          </v:line>
        </w:pict>
      </w:r>
    </w:p>
    <w:p w:rsidR="00C57770" w:rsidRDefault="00C57770" w14:paraId="3BF51F4E" w14:textId="77777777">
      <w:pPr>
        <w:rPr>
          <w:sz w:val="2"/>
          <w:szCs w:val="2"/>
        </w:rPr>
        <w:sectPr w:rsidR="00C57770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C57770" w14:paraId="659CAB1E" w14:textId="77777777">
        <w:trPr>
          <w:trHeight w:val="1029"/>
        </w:trPr>
        <w:tc>
          <w:tcPr>
            <w:tcW w:w="1178" w:type="dxa"/>
          </w:tcPr>
          <w:p w:rsidR="00C57770" w:rsidRDefault="00C57770" w14:paraId="45BEDA83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="00C57770" w:rsidRDefault="00000000" w14:paraId="45D1B200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Yes</w:t>
            </w:r>
          </w:p>
          <w:p w:rsidR="00C57770" w:rsidRDefault="00000000" w14:paraId="18A67EBF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C57770" w:rsidRDefault="00000000" w14:paraId="46592992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C57770" w14:paraId="5415EC42" w14:textId="77777777">
        <w:trPr>
          <w:trHeight w:val="1298"/>
        </w:trPr>
        <w:tc>
          <w:tcPr>
            <w:tcW w:w="1178" w:type="dxa"/>
          </w:tcPr>
          <w:p w:rsidR="00C57770" w:rsidRDefault="00000000" w14:paraId="465D7903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C57770" w:rsidRDefault="00000000" w14:paraId="0AF83D23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ere the health states randomly assigned?</w:t>
            </w:r>
          </w:p>
          <w:p w:rsidRPr="00924F9D" w:rsidR="00C57770" w:rsidRDefault="00000000" w14:paraId="704E2168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924F9D">
              <w:rPr>
                <w:highlight w:val="green"/>
              </w:rPr>
              <w:t>Yes</w:t>
            </w:r>
          </w:p>
          <w:p w:rsidR="00C57770" w:rsidRDefault="00000000" w14:paraId="00648DBE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C57770" w:rsidRDefault="00000000" w14:paraId="2C9E6859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C57770" w14:paraId="5A26D3E5" w14:textId="77777777">
        <w:trPr>
          <w:trHeight w:val="1588"/>
        </w:trPr>
        <w:tc>
          <w:tcPr>
            <w:tcW w:w="1178" w:type="dxa"/>
          </w:tcPr>
          <w:p w:rsidR="00C57770" w:rsidRDefault="00000000" w14:paraId="6815849A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C57770" w:rsidRDefault="00000000" w14:paraId="1C8D05FA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Pr="006516B7" w:rsidR="00C57770" w:rsidRDefault="00000000" w14:paraId="692B0F3A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516B7">
              <w:rPr>
                <w:highlight w:val="green"/>
              </w:rPr>
              <w:t>Yes</w:t>
            </w:r>
          </w:p>
          <w:p w:rsidR="00C57770" w:rsidRDefault="00000000" w14:paraId="33F401E2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C57770" w:rsidRDefault="00000000" w14:paraId="32F8FE77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Unclear</w:t>
            </w:r>
          </w:p>
          <w:p w:rsidR="00C57770" w:rsidRDefault="00000000" w14:paraId="1546DA06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C57770" w14:paraId="00F69F40" w14:textId="77777777">
        <w:trPr>
          <w:trHeight w:val="1276"/>
        </w:trPr>
        <w:tc>
          <w:tcPr>
            <w:tcW w:w="1178" w:type="dxa"/>
          </w:tcPr>
          <w:p w:rsidR="00C57770" w:rsidRDefault="00000000" w14:paraId="1E9BEF7B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C57770" w:rsidRDefault="00000000" w14:paraId="5F3EFBC0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>Were sources of funding and non-monetary support and the role of the funder(s) in the design described?</w:t>
            </w:r>
          </w:p>
          <w:p w:rsidRPr="006516B7" w:rsidR="00C57770" w:rsidRDefault="00000000" w14:paraId="0E4CEC30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6516B7">
              <w:rPr>
                <w:highlight w:val="green"/>
              </w:rPr>
              <w:t>Yes</w:t>
            </w:r>
          </w:p>
          <w:p w:rsidR="00C57770" w:rsidRDefault="00000000" w14:paraId="380DB572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>
              <w:t>No</w:t>
            </w:r>
          </w:p>
        </w:tc>
      </w:tr>
    </w:tbl>
    <w:p w:rsidR="00C57770" w:rsidRDefault="00C57770" w14:paraId="1047FCA5" w14:textId="77777777">
      <w:pPr>
        <w:pStyle w:val="BodyText"/>
        <w:rPr>
          <w:sz w:val="20"/>
        </w:rPr>
      </w:pPr>
    </w:p>
    <w:p w:rsidR="00C57770" w:rsidRDefault="00C57770" w14:paraId="34B407BB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C57770" w14:paraId="0C5E9E27" w14:textId="77777777">
        <w:trPr>
          <w:trHeight w:val="441"/>
        </w:trPr>
        <w:tc>
          <w:tcPr>
            <w:tcW w:w="10456" w:type="dxa"/>
            <w:gridSpan w:val="2"/>
          </w:tcPr>
          <w:p w:rsidR="00C57770" w:rsidRDefault="00000000" w14:paraId="79996257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C57770" w14:paraId="27C13298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C57770" w:rsidRDefault="00000000" w14:paraId="24E607AD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C57770" w14:paraId="2C48AD41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C57770" w:rsidRDefault="00C57770" w14:paraId="39BEB448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C57770" w:rsidRDefault="00000000" w14:paraId="6416F76F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</w:pPr>
            <w:r w:rsidRPr="006516B7">
              <w:rPr>
                <w:highlight w:val="green"/>
              </w:rPr>
              <w:t>A</w:t>
            </w:r>
            <w:r w:rsidRPr="006516B7">
              <w:rPr>
                <w:spacing w:val="-1"/>
                <w:highlight w:val="green"/>
              </w:rPr>
              <w:t xml:space="preserve"> </w:t>
            </w:r>
            <w:r w:rsidRPr="006516B7">
              <w:rPr>
                <w:highlight w:val="green"/>
              </w:rPr>
              <w:t>value</w:t>
            </w:r>
            <w:r w:rsidRPr="006516B7">
              <w:rPr>
                <w:spacing w:val="-2"/>
                <w:highlight w:val="green"/>
              </w:rPr>
              <w:t xml:space="preserve"> </w:t>
            </w:r>
            <w:proofErr w:type="gramStart"/>
            <w:r w:rsidRPr="006516B7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 D2</w:t>
            </w:r>
          </w:p>
          <w:p w:rsidR="00C57770" w:rsidRDefault="00000000" w14:paraId="601F4FE3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proofErr w:type="gramStart"/>
            <w:r>
              <w:t>Go</w:t>
            </w:r>
            <w:proofErr w:type="gramEnd"/>
            <w:r>
              <w:t xml:space="preserve">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C57770" w14:paraId="49DF8255" w14:textId="77777777">
        <w:trPr>
          <w:trHeight w:val="268"/>
        </w:trPr>
        <w:tc>
          <w:tcPr>
            <w:tcW w:w="10456" w:type="dxa"/>
            <w:gridSpan w:val="2"/>
          </w:tcPr>
          <w:p w:rsidR="00C57770" w:rsidRDefault="00000000" w14:paraId="7B2B5EC4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2 Econometric modelling of value sets for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s</w:t>
            </w:r>
          </w:p>
        </w:tc>
      </w:tr>
      <w:tr w:rsidR="00C57770" w14:paraId="11D0121A" w14:textId="77777777">
        <w:trPr>
          <w:trHeight w:val="537"/>
        </w:trPr>
        <w:tc>
          <w:tcPr>
            <w:tcW w:w="1286" w:type="dxa"/>
          </w:tcPr>
          <w:p w:rsidR="00C57770" w:rsidRDefault="00000000" w14:paraId="1E97DDE8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C57770" w:rsidRDefault="00000000" w14:paraId="4328DDC1" w14:textId="4A8C4D00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r w:rsidRPr="00725006" w:rsidR="00725006">
              <w:rPr>
                <w:highlight w:val="green"/>
              </w:rPr>
              <w:t>Mixed-effects model</w:t>
            </w:r>
          </w:p>
        </w:tc>
      </w:tr>
      <w:tr w:rsidR="00C57770" w14:paraId="4D08FEA7" w14:textId="77777777">
        <w:trPr>
          <w:trHeight w:val="1622"/>
        </w:trPr>
        <w:tc>
          <w:tcPr>
            <w:tcW w:w="1286" w:type="dxa"/>
          </w:tcPr>
          <w:p w:rsidR="00C57770" w:rsidRDefault="00000000" w14:paraId="765332E1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C57770" w:rsidRDefault="00000000" w14:paraId="70D3CDDB" w14:textId="77777777">
            <w:pPr>
              <w:pStyle w:val="TableParagraph"/>
              <w:spacing w:before="3" w:line="237" w:lineRule="auto"/>
              <w:ind w:left="105" w:right="1383"/>
            </w:pPr>
            <w:r>
              <w:t>Were the main assumptions of the model stated? (</w:t>
            </w:r>
            <w:proofErr w:type="gramStart"/>
            <w:r>
              <w:t>e.g.</w:t>
            </w:r>
            <w:proofErr w:type="gramEnd"/>
            <w:r>
              <w:t xml:space="preserve"> assumptions about preference homogeneity/heterogeneity)</w:t>
            </w:r>
          </w:p>
          <w:p w:rsidR="00C57770" w:rsidRDefault="00000000" w14:paraId="088D4EF6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</w:pPr>
            <w:r>
              <w:t>Yes</w:t>
            </w:r>
          </w:p>
          <w:p w:rsidRPr="00725006" w:rsidR="00C57770" w:rsidRDefault="00000000" w14:paraId="301AE558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725006">
              <w:rPr>
                <w:highlight w:val="green"/>
              </w:rPr>
              <w:t>No</w:t>
            </w:r>
          </w:p>
          <w:p w:rsidR="00C57770" w:rsidRDefault="00000000" w14:paraId="12DD40BB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C57770" w14:paraId="3E9D10EB" w14:textId="77777777">
        <w:trPr>
          <w:trHeight w:val="546"/>
        </w:trPr>
        <w:tc>
          <w:tcPr>
            <w:tcW w:w="1286" w:type="dxa"/>
          </w:tcPr>
          <w:p w:rsidR="00C57770" w:rsidRDefault="00000000" w14:paraId="6D1E39C3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Pr="00725006" w:rsidR="00C57770" w:rsidRDefault="00000000" w14:paraId="3B9AD9A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725006">
              <w:rPr>
                <w:highlight w:val="red"/>
              </w:rPr>
              <w:t>How was the constant term treated (if included)?</w:t>
            </w:r>
          </w:p>
        </w:tc>
      </w:tr>
      <w:tr w:rsidR="00C57770" w14:paraId="66DE8E83" w14:textId="77777777">
        <w:trPr>
          <w:trHeight w:val="546"/>
        </w:trPr>
        <w:tc>
          <w:tcPr>
            <w:tcW w:w="1286" w:type="dxa"/>
          </w:tcPr>
          <w:p w:rsidR="00C57770" w:rsidRDefault="00000000" w14:paraId="2A9EF01F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Pr="00725006" w:rsidR="00C57770" w:rsidRDefault="00000000" w14:paraId="2E6EAC8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725006">
              <w:rPr>
                <w:highlight w:val="red"/>
              </w:rPr>
              <w:t>How were missing data handled (e.g.: imputation, complete case analysis)</w:t>
            </w:r>
          </w:p>
        </w:tc>
      </w:tr>
      <w:tr w:rsidR="00C57770" w14:paraId="4E699596" w14:textId="77777777">
        <w:trPr>
          <w:trHeight w:val="1353"/>
        </w:trPr>
        <w:tc>
          <w:tcPr>
            <w:tcW w:w="1286" w:type="dxa"/>
          </w:tcPr>
          <w:p w:rsidR="00C57770" w:rsidRDefault="00000000" w14:paraId="030E2A02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C57770" w:rsidRDefault="00000000" w14:paraId="516E5037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="00C57770" w:rsidRDefault="00000000" w14:paraId="10081E62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</w:pPr>
            <w:r>
              <w:t>Yes</w:t>
            </w:r>
          </w:p>
          <w:p w:rsidRPr="00725006" w:rsidR="00C57770" w:rsidRDefault="00000000" w14:paraId="22825C43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725006">
              <w:rPr>
                <w:highlight w:val="green"/>
              </w:rPr>
              <w:t>No</w:t>
            </w:r>
          </w:p>
          <w:p w:rsidR="00C57770" w:rsidRDefault="00000000" w14:paraId="7E1A34D4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C57770" w14:paraId="377B1BBB" w14:textId="77777777">
        <w:trPr>
          <w:trHeight w:val="1084"/>
        </w:trPr>
        <w:tc>
          <w:tcPr>
            <w:tcW w:w="1286" w:type="dxa"/>
          </w:tcPr>
          <w:p w:rsidR="00C57770" w:rsidRDefault="00000000" w14:paraId="439C7CF9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C57770" w:rsidRDefault="00000000" w14:paraId="6573425C" w14:textId="77777777">
            <w:pPr>
              <w:pStyle w:val="TableParagraph"/>
              <w:spacing w:line="268" w:lineRule="exact"/>
              <w:ind w:left="105"/>
            </w:pPr>
            <w:r>
              <w:t>Were interaction terms included?</w:t>
            </w:r>
          </w:p>
          <w:p w:rsidRPr="00725006" w:rsidR="00C57770" w:rsidRDefault="00000000" w14:paraId="11C59E77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25006">
              <w:rPr>
                <w:highlight w:val="green"/>
              </w:rPr>
              <w:t>Yes</w:t>
            </w:r>
          </w:p>
          <w:p w:rsidR="00C57770" w:rsidRDefault="00000000" w14:paraId="655CE2F1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C57770" w14:paraId="271C9054" w14:textId="77777777">
        <w:trPr>
          <w:trHeight w:val="1353"/>
        </w:trPr>
        <w:tc>
          <w:tcPr>
            <w:tcW w:w="1286" w:type="dxa"/>
          </w:tcPr>
          <w:p w:rsidR="00C57770" w:rsidRDefault="00000000" w14:paraId="08E3A928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C57770" w:rsidRDefault="00000000" w14:paraId="20DD1D4E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Pr="004C1766" w:rsidR="00C57770" w:rsidRDefault="00000000" w14:paraId="5DB9EE89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C1766">
              <w:rPr>
                <w:highlight w:val="green"/>
              </w:rPr>
              <w:t>Yes</w:t>
            </w:r>
          </w:p>
          <w:p w:rsidR="00C57770" w:rsidRDefault="00000000" w14:paraId="4100D643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C57770" w:rsidRDefault="00000000" w14:paraId="58288FAC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</w:tbl>
    <w:p w:rsidR="00C57770" w:rsidRDefault="00C57770" w14:paraId="0DD9AE00" w14:textId="77777777">
      <w:pPr>
        <w:sectPr w:rsidR="00C57770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C57770" w14:paraId="2831D52D" w14:textId="77777777">
        <w:trPr>
          <w:trHeight w:val="1084"/>
        </w:trPr>
        <w:tc>
          <w:tcPr>
            <w:tcW w:w="1286" w:type="dxa"/>
          </w:tcPr>
          <w:p w:rsidR="00C57770" w:rsidRDefault="00000000" w14:paraId="72F4F46A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C57770" w:rsidRDefault="00000000" w14:paraId="3A516C1C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Pr="004C1766" w:rsidR="00C57770" w:rsidRDefault="00000000" w14:paraId="60AD53B3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C1766">
              <w:rPr>
                <w:highlight w:val="green"/>
              </w:rPr>
              <w:t>Yes</w:t>
            </w:r>
          </w:p>
          <w:p w:rsidR="00C57770" w:rsidRDefault="00000000" w14:paraId="7470D895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C57770" w14:paraId="1432ADF4" w14:textId="77777777">
        <w:trPr>
          <w:trHeight w:val="1017"/>
        </w:trPr>
        <w:tc>
          <w:tcPr>
            <w:tcW w:w="1286" w:type="dxa"/>
          </w:tcPr>
          <w:p w:rsidR="00C57770" w:rsidRDefault="00000000" w14:paraId="1ACBDB5E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C57770" w:rsidRDefault="00000000" w14:paraId="19AB6B95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="00C57770" w:rsidRDefault="00000000" w14:paraId="604B0313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C57770" w:rsidRDefault="00000000" w14:paraId="38C1E8D6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 w:rsidRPr="004C1766">
              <w:rPr>
                <w:highlight w:val="green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C57770" w:rsidRDefault="00C57770" w14:paraId="020E3A07" w14:textId="77777777">
            <w:pPr>
              <w:pStyle w:val="TableParagraph"/>
              <w:ind w:left="0"/>
            </w:pPr>
          </w:p>
          <w:p w:rsidR="00C57770" w:rsidRDefault="00C57770" w14:paraId="76D4E1AD" w14:textId="77777777">
            <w:pPr>
              <w:pStyle w:val="TableParagraph"/>
              <w:spacing w:before="9"/>
              <w:ind w:left="0"/>
            </w:pPr>
          </w:p>
          <w:p w:rsidR="00C57770" w:rsidRDefault="00000000" w14:paraId="5FE2A076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>If no, go to D2m</w:t>
            </w:r>
          </w:p>
        </w:tc>
      </w:tr>
      <w:tr w:rsidR="00C57770" w14:paraId="1E69C5EA" w14:textId="77777777">
        <w:trPr>
          <w:trHeight w:val="1084"/>
        </w:trPr>
        <w:tc>
          <w:tcPr>
            <w:tcW w:w="1286" w:type="dxa"/>
          </w:tcPr>
          <w:p w:rsidR="00C57770" w:rsidRDefault="00000000" w14:paraId="7748305F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Pr="004C1766" w:rsidR="00C57770" w:rsidRDefault="00000000" w14:paraId="27749856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C1766">
              <w:rPr>
                <w:highlight w:val="red"/>
              </w:rPr>
              <w:t>Were goodness-of-fit statistics for each model reported?</w:t>
            </w:r>
          </w:p>
          <w:p w:rsidRPr="004C1766" w:rsidR="00C57770" w:rsidRDefault="00000000" w14:paraId="3F04DD67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Yes</w:t>
            </w:r>
          </w:p>
          <w:p w:rsidRPr="004C1766" w:rsidR="00C57770" w:rsidRDefault="00000000" w14:paraId="38AEA12B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No</w:t>
            </w:r>
          </w:p>
        </w:tc>
      </w:tr>
      <w:tr w:rsidR="00C57770" w14:paraId="4D204F6D" w14:textId="77777777">
        <w:trPr>
          <w:trHeight w:val="1084"/>
        </w:trPr>
        <w:tc>
          <w:tcPr>
            <w:tcW w:w="1286" w:type="dxa"/>
          </w:tcPr>
          <w:p w:rsidR="00C57770" w:rsidRDefault="00000000" w14:paraId="5ADA6CEF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Pr="004C1766" w:rsidR="00C57770" w:rsidRDefault="00000000" w14:paraId="0891FF3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C1766">
              <w:rPr>
                <w:highlight w:val="red"/>
              </w:rPr>
              <w:t>Was the preferred model clearly stated?</w:t>
            </w:r>
          </w:p>
          <w:p w:rsidRPr="004C1766" w:rsidR="00C57770" w:rsidRDefault="00000000" w14:paraId="63F9AF02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Yes</w:t>
            </w:r>
          </w:p>
          <w:p w:rsidRPr="004C1766" w:rsidR="00C57770" w:rsidRDefault="00000000" w14:paraId="7CBBD67C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No</w:t>
            </w:r>
          </w:p>
        </w:tc>
      </w:tr>
      <w:tr w:rsidR="00C57770" w14:paraId="471986CF" w14:textId="77777777">
        <w:trPr>
          <w:trHeight w:val="1084"/>
        </w:trPr>
        <w:tc>
          <w:tcPr>
            <w:tcW w:w="1286" w:type="dxa"/>
          </w:tcPr>
          <w:p w:rsidR="00C57770" w:rsidRDefault="00000000" w14:paraId="6B93F684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Pr="004C1766" w:rsidR="00C57770" w:rsidRDefault="00000000" w14:paraId="266511B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C1766">
              <w:rPr>
                <w:highlight w:val="red"/>
              </w:rPr>
              <w:t>Were the criteria used to select the preferred model described?</w:t>
            </w:r>
          </w:p>
          <w:p w:rsidRPr="004C1766" w:rsidR="00C57770" w:rsidRDefault="00000000" w14:paraId="0E64E1AA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Yes</w:t>
            </w:r>
          </w:p>
          <w:p w:rsidRPr="004C1766" w:rsidR="00C57770" w:rsidRDefault="00000000" w14:paraId="4F31DDDF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C1766">
              <w:rPr>
                <w:highlight w:val="red"/>
              </w:rPr>
              <w:t>No</w:t>
            </w:r>
          </w:p>
        </w:tc>
      </w:tr>
      <w:tr w:rsidR="00C57770" w14:paraId="22CFCE9F" w14:textId="77777777">
        <w:trPr>
          <w:trHeight w:val="1084"/>
        </w:trPr>
        <w:tc>
          <w:tcPr>
            <w:tcW w:w="1286" w:type="dxa"/>
          </w:tcPr>
          <w:p w:rsidR="00C57770" w:rsidRDefault="00000000" w14:paraId="39558206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C57770" w:rsidRDefault="00000000" w14:paraId="2069FD51" w14:textId="77777777">
            <w:pPr>
              <w:pStyle w:val="TableParagraph"/>
              <w:spacing w:line="268" w:lineRule="exact"/>
              <w:ind w:left="105"/>
            </w:pPr>
            <w:r>
              <w:t>Do the preference parameters for the health states follow a logical order (monotonic)?</w:t>
            </w:r>
          </w:p>
          <w:p w:rsidR="00C57770" w:rsidRDefault="00000000" w14:paraId="1D27DDCD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C57770" w:rsidRDefault="00000000" w14:paraId="1D74BEFE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 w:rsidRPr="004C1766">
              <w:rPr>
                <w:highlight w:val="green"/>
              </w:rPr>
              <w:t>No</w:t>
            </w:r>
          </w:p>
        </w:tc>
      </w:tr>
      <w:tr w:rsidR="00C57770" w14:paraId="770E861B" w14:textId="77777777">
        <w:trPr>
          <w:trHeight w:val="1353"/>
        </w:trPr>
        <w:tc>
          <w:tcPr>
            <w:tcW w:w="1286" w:type="dxa"/>
          </w:tcPr>
          <w:p w:rsidR="00C57770" w:rsidRDefault="00000000" w14:paraId="19367405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="00C57770" w:rsidRDefault="00000000" w14:paraId="590D9784" w14:textId="77777777">
            <w:pPr>
              <w:pStyle w:val="TableParagraph"/>
              <w:spacing w:line="268" w:lineRule="exact"/>
              <w:ind w:left="105"/>
            </w:pPr>
            <w:r>
              <w:t>Was any post estimation undertaken to force monotonicity (</w:t>
            </w:r>
            <w:proofErr w:type="gramStart"/>
            <w:r>
              <w:t>e.g.</w:t>
            </w:r>
            <w:proofErr w:type="gramEnd"/>
            <w:r>
              <w:t xml:space="preserve"> collapsing levels)?</w:t>
            </w:r>
          </w:p>
          <w:p w:rsidRPr="004C1766" w:rsidR="00C57770" w:rsidRDefault="00000000" w14:paraId="797A8987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C1766">
              <w:rPr>
                <w:highlight w:val="green"/>
              </w:rPr>
              <w:t>Yes</w:t>
            </w:r>
          </w:p>
          <w:p w:rsidR="00C57770" w:rsidRDefault="00000000" w14:paraId="6CFAF36E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C57770" w:rsidRDefault="00000000" w14:paraId="7259B8AC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</w:pPr>
            <w:r>
              <w:t>Unclear/not</w:t>
            </w:r>
            <w:r>
              <w:rPr>
                <w:spacing w:val="-2"/>
              </w:rPr>
              <w:t xml:space="preserve"> </w:t>
            </w:r>
            <w:r>
              <w:t>stated</w:t>
            </w:r>
          </w:p>
        </w:tc>
      </w:tr>
      <w:tr w:rsidR="00C57770" w14:paraId="55025C4B" w14:textId="77777777">
        <w:trPr>
          <w:trHeight w:val="815"/>
        </w:trPr>
        <w:tc>
          <w:tcPr>
            <w:tcW w:w="1286" w:type="dxa"/>
          </w:tcPr>
          <w:p w:rsidR="00C57770" w:rsidRDefault="00000000" w14:paraId="033BC21B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="00C57770" w:rsidRDefault="00000000" w14:paraId="269248DF" w14:textId="1234245F">
            <w:pPr>
              <w:pStyle w:val="TableParagraph"/>
              <w:ind w:left="105" w:right="288"/>
            </w:pPr>
            <w:r>
              <w:t>How were insignificant differences between adjacent levels managed (</w:t>
            </w:r>
            <w:proofErr w:type="gramStart"/>
            <w:r>
              <w:t>e.g.</w:t>
            </w:r>
            <w:proofErr w:type="gramEnd"/>
            <w:r>
              <w:t xml:space="preserve"> collapsed/ forced to be different)?</w:t>
            </w:r>
            <w:r w:rsidR="004C1766">
              <w:t xml:space="preserve"> </w:t>
            </w:r>
            <w:r w:rsidRPr="004C1766" w:rsidR="004C1766">
              <w:rPr>
                <w:highlight w:val="green"/>
              </w:rPr>
              <w:t>Level 3 and 4 for attribute feel bad about your ability to do vigorous activities were combined for the final model.</w:t>
            </w:r>
            <w:r w:rsidR="004C1766">
              <w:t xml:space="preserve"> </w:t>
            </w:r>
          </w:p>
        </w:tc>
      </w:tr>
      <w:tr w:rsidR="00C57770" w14:paraId="215156C9" w14:textId="77777777">
        <w:trPr>
          <w:trHeight w:val="1084"/>
        </w:trPr>
        <w:tc>
          <w:tcPr>
            <w:tcW w:w="1286" w:type="dxa"/>
          </w:tcPr>
          <w:p w:rsidR="00C57770" w:rsidRDefault="00000000" w14:paraId="569B8C73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C57770" w:rsidRDefault="00000000" w14:paraId="28680480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="00C57770" w:rsidRDefault="00000000" w14:paraId="39816B7B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C57770" w:rsidRDefault="00000000" w14:paraId="35052460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 w:rsidRPr="004C1766">
              <w:rPr>
                <w:highlight w:val="green"/>
              </w:rPr>
              <w:t>No</w:t>
            </w:r>
          </w:p>
        </w:tc>
      </w:tr>
      <w:tr w:rsidR="00C57770" w14:paraId="28A73DD9" w14:textId="77777777">
        <w:trPr>
          <w:trHeight w:val="1084"/>
        </w:trPr>
        <w:tc>
          <w:tcPr>
            <w:tcW w:w="1286" w:type="dxa"/>
          </w:tcPr>
          <w:p w:rsidR="00C57770" w:rsidRDefault="00000000" w14:paraId="487B23AD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C57770" w:rsidRDefault="00000000" w14:paraId="371488B4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Pr="004C1766" w:rsidR="00C57770" w:rsidRDefault="00000000" w14:paraId="29CD279A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4C1766">
              <w:rPr>
                <w:highlight w:val="green"/>
              </w:rPr>
              <w:t>Yes</w:t>
            </w:r>
          </w:p>
          <w:p w:rsidR="00C57770" w:rsidRDefault="00000000" w14:paraId="3E74F9FD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Pr="00432B25" w:rsidR="00C57770" w14:paraId="17F9FC31" w14:textId="77777777">
        <w:trPr>
          <w:trHeight w:val="268"/>
        </w:trPr>
        <w:tc>
          <w:tcPr>
            <w:tcW w:w="10455" w:type="dxa"/>
            <w:gridSpan w:val="3"/>
          </w:tcPr>
          <w:p w:rsidRPr="00432B25" w:rsidR="00C57770" w:rsidRDefault="00000000" w14:paraId="32FC66A1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432B25">
              <w:rPr>
                <w:b/>
                <w:highlight w:val="red"/>
              </w:rPr>
              <w:t xml:space="preserve">D3 Analysis of values for specific </w:t>
            </w:r>
            <w:proofErr w:type="spellStart"/>
            <w:r w:rsidRPr="00432B25">
              <w:rPr>
                <w:b/>
                <w:highlight w:val="red"/>
              </w:rPr>
              <w:t>HRQoL</w:t>
            </w:r>
            <w:proofErr w:type="spellEnd"/>
            <w:r w:rsidRPr="00432B25">
              <w:rPr>
                <w:b/>
                <w:highlight w:val="red"/>
              </w:rPr>
              <w:t xml:space="preserve"> states</w:t>
            </w:r>
          </w:p>
        </w:tc>
      </w:tr>
      <w:tr w:rsidRPr="00432B25" w:rsidR="00C57770" w14:paraId="6821B8E9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6C4CA523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432B25" w:rsidR="00C57770" w:rsidRDefault="00000000" w14:paraId="5368188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Have the statistical methods been described?</w:t>
            </w:r>
          </w:p>
          <w:p w:rsidRPr="00432B25" w:rsidR="00C57770" w:rsidRDefault="00000000" w14:paraId="5B824477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Yes</w:t>
            </w:r>
          </w:p>
          <w:p w:rsidRPr="00432B25" w:rsidR="00C57770" w:rsidRDefault="00000000" w14:paraId="2F897D5F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432B25" w:rsidR="00C57770" w:rsidRDefault="00C57770" w14:paraId="489B6DD1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432B25" w:rsidR="00C57770" w:rsidRDefault="00C57770" w14:paraId="0DD0CFA2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432B25" w:rsidR="00C57770" w:rsidRDefault="00000000" w14:paraId="1EBA3220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432B25">
              <w:rPr>
                <w:i/>
                <w:highlight w:val="red"/>
              </w:rPr>
              <w:t>If no, go to D3c</w:t>
            </w:r>
          </w:p>
        </w:tc>
      </w:tr>
      <w:tr w:rsidRPr="00432B25" w:rsidR="00C57770" w14:paraId="32A9D66A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70BFA0D4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432B25" w:rsidR="00C57770" w:rsidRDefault="00000000" w14:paraId="0289CB3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Have the statistical methods been justified?</w:t>
            </w:r>
          </w:p>
          <w:p w:rsidRPr="00432B25" w:rsidR="00C57770" w:rsidRDefault="00000000" w14:paraId="7B45F3E3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Yes</w:t>
            </w:r>
          </w:p>
          <w:p w:rsidRPr="00432B25" w:rsidR="00C57770" w:rsidRDefault="00000000" w14:paraId="45AA55C9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</w:tr>
      <w:tr w:rsidRPr="00432B25" w:rsidR="00C57770" w14:paraId="4E4FF392" w14:textId="77777777">
        <w:trPr>
          <w:trHeight w:val="546"/>
        </w:trPr>
        <w:tc>
          <w:tcPr>
            <w:tcW w:w="1286" w:type="dxa"/>
          </w:tcPr>
          <w:p w:rsidRPr="00432B25" w:rsidR="00C57770" w:rsidRDefault="00000000" w14:paraId="3893648B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432B25" w:rsidR="00C57770" w:rsidRDefault="00000000" w14:paraId="0984FFA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432B25" w:rsidR="00C57770" w14:paraId="68961D2D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6C3FFC55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432B25" w:rsidR="00C57770" w:rsidRDefault="00000000" w14:paraId="6DC02FF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Have subgroup analyses and interactions been undertaken?</w:t>
            </w:r>
          </w:p>
          <w:p w:rsidRPr="00432B25" w:rsidR="00C57770" w:rsidRDefault="00000000" w14:paraId="00FD87A1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Yes</w:t>
            </w:r>
          </w:p>
          <w:p w:rsidRPr="00432B25" w:rsidR="00C57770" w:rsidRDefault="00000000" w14:paraId="1948DE11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432B25" w:rsidR="00C57770" w:rsidRDefault="00C57770" w14:paraId="1B7BFCF5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432B25" w:rsidR="00C57770" w:rsidRDefault="00C57770" w14:paraId="7EA40C9E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432B25" w:rsidR="00C57770" w:rsidRDefault="00000000" w14:paraId="76850823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432B25">
              <w:rPr>
                <w:i/>
                <w:highlight w:val="red"/>
              </w:rPr>
              <w:t>If no, go to D3h</w:t>
            </w:r>
          </w:p>
        </w:tc>
      </w:tr>
    </w:tbl>
    <w:p w:rsidRPr="00432B25" w:rsidR="00C57770" w:rsidRDefault="00C57770" w14:paraId="61EA27EE" w14:textId="77777777">
      <w:pPr>
        <w:rPr>
          <w:highlight w:val="red"/>
        </w:rPr>
        <w:sectPr w:rsidRPr="00432B25" w:rsidR="00C57770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432B25" w:rsidR="00C57770" w14:paraId="1455DE11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6F0AB478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432B25" w:rsidR="00C57770" w:rsidRDefault="00000000" w14:paraId="08BA45B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Were sub-groups and interaction variable chosen for assessment justified?</w:t>
            </w:r>
          </w:p>
          <w:p w:rsidRPr="00432B25" w:rsidR="00C57770" w:rsidRDefault="00000000" w14:paraId="6D1193DC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Yes</w:t>
            </w:r>
          </w:p>
          <w:p w:rsidRPr="00432B25" w:rsidR="00C57770" w:rsidRDefault="00000000" w14:paraId="56624DF7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</w:tr>
      <w:tr w:rsidRPr="00432B25" w:rsidR="00C57770" w14:paraId="6B94F4CF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3D34E3C7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432B25" w:rsidR="00C57770" w:rsidRDefault="00000000" w14:paraId="31132C93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Were sensitivity analyses undertaken?</w:t>
            </w:r>
          </w:p>
          <w:p w:rsidRPr="00432B25" w:rsidR="00C57770" w:rsidRDefault="00000000" w14:paraId="47A1D0BA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proofErr w:type="gramStart"/>
            <w:r w:rsidRPr="00432B25">
              <w:rPr>
                <w:highlight w:val="red"/>
              </w:rPr>
              <w:t>Yes</w:t>
            </w:r>
            <w:proofErr w:type="gramEnd"/>
            <w:r w:rsidRPr="00432B25">
              <w:rPr>
                <w:rFonts w:ascii="Times New Roman" w:hAnsi="Times New Roman"/>
                <w:highlight w:val="red"/>
              </w:rPr>
              <w:tab/>
            </w:r>
            <w:r w:rsidRPr="00432B25">
              <w:rPr>
                <w:i/>
                <w:highlight w:val="red"/>
              </w:rPr>
              <w:t>If no, go to Section</w:t>
            </w:r>
            <w:r w:rsidRPr="00432B25">
              <w:rPr>
                <w:i/>
                <w:spacing w:val="-5"/>
                <w:highlight w:val="red"/>
              </w:rPr>
              <w:t xml:space="preserve"> </w:t>
            </w:r>
            <w:r w:rsidRPr="00432B25">
              <w:rPr>
                <w:i/>
                <w:highlight w:val="red"/>
              </w:rPr>
              <w:t>E</w:t>
            </w:r>
          </w:p>
          <w:p w:rsidRPr="00432B25" w:rsidR="00C57770" w:rsidRDefault="00000000" w14:paraId="25D15ACB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</w:tr>
      <w:tr w:rsidR="00C57770" w14:paraId="468FF79C" w14:textId="77777777">
        <w:trPr>
          <w:trHeight w:val="1084"/>
        </w:trPr>
        <w:tc>
          <w:tcPr>
            <w:tcW w:w="1286" w:type="dxa"/>
          </w:tcPr>
          <w:p w:rsidRPr="00432B25" w:rsidR="00C57770" w:rsidRDefault="00000000" w14:paraId="4C80ABF3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432B25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432B25" w:rsidR="00C57770" w:rsidRDefault="00000000" w14:paraId="7F5161C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432B25">
              <w:rPr>
                <w:highlight w:val="red"/>
              </w:rPr>
              <w:t>Were sensitivity analyses described?</w:t>
            </w:r>
          </w:p>
          <w:p w:rsidRPr="00432B25" w:rsidR="00C57770" w:rsidRDefault="00000000" w14:paraId="702089E5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Yes</w:t>
            </w:r>
          </w:p>
          <w:p w:rsidRPr="00432B25" w:rsidR="00C57770" w:rsidRDefault="00000000" w14:paraId="2B571366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432B25">
              <w:rPr>
                <w:highlight w:val="red"/>
              </w:rPr>
              <w:t>No</w:t>
            </w:r>
          </w:p>
        </w:tc>
      </w:tr>
    </w:tbl>
    <w:p w:rsidR="00C57770" w:rsidRDefault="00C57770" w14:paraId="1C1B076C" w14:textId="77777777">
      <w:pPr>
        <w:pStyle w:val="BodyText"/>
        <w:rPr>
          <w:sz w:val="20"/>
        </w:rPr>
      </w:pPr>
    </w:p>
    <w:p w:rsidR="00C57770" w:rsidRDefault="00C57770" w14:paraId="53F8755A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C57770" w:rsidTr="5B99E308" w14:paraId="05BA3FA0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C57770" w:rsidRDefault="00000000" w14:paraId="7DBAE398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E - Characteristics of values</w:t>
            </w:r>
          </w:p>
        </w:tc>
      </w:tr>
      <w:tr w:rsidR="00C57770" w:rsidTr="5B99E308" w14:paraId="798A2F30" w14:textId="77777777">
        <w:trPr>
          <w:trHeight w:val="1341"/>
        </w:trPr>
        <w:tc>
          <w:tcPr>
            <w:tcW w:w="1286" w:type="dxa"/>
            <w:tcMar/>
          </w:tcPr>
          <w:p w:rsidR="00C57770" w:rsidRDefault="00C57770" w14:paraId="552784E9" w14:textId="77777777">
            <w:pPr>
              <w:pStyle w:val="TableParagraph"/>
              <w:ind w:left="0"/>
            </w:pPr>
          </w:p>
          <w:p w:rsidR="00C57770" w:rsidRDefault="00C57770" w14:paraId="6822C9CA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C57770" w:rsidRDefault="00000000" w14:paraId="19A440D9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C57770" w:rsidRDefault="00000000" w14:paraId="4D587EFA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="00C57770" w:rsidRDefault="00000000" w14:paraId="570C14DC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</w:pPr>
            <w:r>
              <w:t>Yes</w:t>
            </w:r>
          </w:p>
          <w:p w:rsidR="00C57770" w:rsidRDefault="00000000" w14:paraId="0589262D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 w:rsidRPr="00432B25">
              <w:rPr>
                <w:highlight w:val="green"/>
              </w:rPr>
              <w:t>No</w:t>
            </w:r>
          </w:p>
        </w:tc>
      </w:tr>
      <w:tr w:rsidR="00C57770" w:rsidTr="5B99E308" w14:paraId="2DE457BF" w14:textId="77777777">
        <w:trPr>
          <w:trHeight w:val="1343"/>
        </w:trPr>
        <w:tc>
          <w:tcPr>
            <w:tcW w:w="1286" w:type="dxa"/>
            <w:tcMar/>
          </w:tcPr>
          <w:p w:rsidR="00C57770" w:rsidRDefault="00C57770" w14:paraId="45413009" w14:textId="77777777">
            <w:pPr>
              <w:pStyle w:val="TableParagraph"/>
              <w:ind w:left="0"/>
            </w:pPr>
          </w:p>
          <w:p w:rsidR="00C57770" w:rsidRDefault="00C57770" w14:paraId="70DC9CD0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C57770" w:rsidRDefault="00000000" w14:paraId="5A78C5B5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C57770" w:rsidRDefault="00000000" w14:paraId="66458B31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>Where a value was reported, were the values generated by the final model logically consistent?</w:t>
            </w:r>
          </w:p>
          <w:p w:rsidRPr="00432B25" w:rsidR="00C57770" w:rsidRDefault="00000000" w14:paraId="14F9B9DC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 w:rsidRPr="00432B25">
              <w:t>Yes</w:t>
            </w:r>
          </w:p>
          <w:p w:rsidRPr="00432B25" w:rsidR="00C57770" w:rsidRDefault="00000000" w14:paraId="4B5BE558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432B25">
              <w:rPr>
                <w:highlight w:val="green"/>
              </w:rPr>
              <w:t>No</w:t>
            </w:r>
          </w:p>
          <w:p w:rsidR="00C57770" w:rsidRDefault="00000000" w14:paraId="1F7A3231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C57770" w:rsidTr="5B99E308" w14:paraId="45C3A4B3" w14:textId="77777777">
        <w:trPr>
          <w:trHeight w:val="1341"/>
        </w:trPr>
        <w:tc>
          <w:tcPr>
            <w:tcW w:w="1286" w:type="dxa"/>
            <w:tcMar/>
          </w:tcPr>
          <w:p w:rsidR="00C57770" w:rsidRDefault="00000000" w14:paraId="2C06FAFA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C57770" w:rsidRDefault="00000000" w14:paraId="22D71254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 xml:space="preserve">Did authors report the distribution of values over all states defined by the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 (</w:t>
            </w:r>
            <w:proofErr w:type="gramStart"/>
            <w:r>
              <w:rPr>
                <w:b/>
              </w:rPr>
              <w:t>e.g.</w:t>
            </w:r>
            <w:proofErr w:type="gramEnd"/>
            <w:r>
              <w:rPr>
                <w:b/>
              </w:rPr>
              <w:t xml:space="preserve"> as per Figure 1 from Pan et al 2022, </w:t>
            </w:r>
            <w:proofErr w:type="spellStart"/>
            <w:r>
              <w:rPr>
                <w:b/>
              </w:rPr>
              <w:t>showen</w:t>
            </w:r>
            <w:proofErr w:type="spellEnd"/>
            <w:r>
              <w:rPr>
                <w:b/>
              </w:rPr>
              <w:t xml:space="preserve"> below)</w:t>
            </w:r>
          </w:p>
          <w:p w:rsidR="00C57770" w:rsidRDefault="00000000" w14:paraId="2FE6DB43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C57770" w:rsidRDefault="00000000" w14:paraId="46765C67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 w:rsidRPr="00432B25">
              <w:rPr>
                <w:highlight w:val="green"/>
              </w:rPr>
              <w:t>No</w:t>
            </w:r>
          </w:p>
        </w:tc>
      </w:tr>
      <w:tr w:rsidR="00C57770" w:rsidTr="5B99E308" w14:paraId="3D201914" w14:textId="77777777">
        <w:trPr>
          <w:trHeight w:val="270"/>
        </w:trPr>
        <w:tc>
          <w:tcPr>
            <w:tcW w:w="1286" w:type="dxa"/>
            <w:tcMar/>
          </w:tcPr>
          <w:p w:rsidR="00C57770" w:rsidRDefault="00000000" w14:paraId="7D92333A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C57770" w:rsidRDefault="00000000" w14:paraId="6CC42DDB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>Key characteristics of the values</w:t>
            </w:r>
          </w:p>
        </w:tc>
      </w:tr>
      <w:tr w:rsidR="00C57770" w:rsidTr="5B99E308" w14:paraId="6FDBE372" w14:textId="77777777">
        <w:trPr>
          <w:trHeight w:val="546"/>
        </w:trPr>
        <w:tc>
          <w:tcPr>
            <w:tcW w:w="1286" w:type="dxa"/>
            <w:tcMar/>
          </w:tcPr>
          <w:p w:rsidR="00C57770" w:rsidRDefault="00000000" w14:paraId="136EEB1C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C57770" w:rsidRDefault="00000000" w14:paraId="213E58A8" w14:textId="7D35BF17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percentage values less than zero were</w:t>
            </w:r>
            <w:r>
              <w:rPr>
                <w:spacing w:val="-23"/>
              </w:rPr>
              <w:t xml:space="preserve"> </w:t>
            </w:r>
            <w:r>
              <w:t>possible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="00432B25">
              <w:rPr>
                <w:u w:val="single"/>
              </w:rPr>
              <w:t>0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:rsidTr="5B99E308" w14:paraId="3349C3BF" w14:textId="77777777">
        <w:trPr>
          <w:trHeight w:val="546"/>
        </w:trPr>
        <w:tc>
          <w:tcPr>
            <w:tcW w:w="1286" w:type="dxa"/>
            <w:tcMar/>
          </w:tcPr>
          <w:p w:rsidR="00C57770" w:rsidRDefault="00000000" w14:paraId="61B17204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C57770" w:rsidRDefault="00000000" w14:paraId="6F6FE8FA" w14:textId="3D56BC81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rFonts w:ascii="Times New Roman"/>
              </w:rPr>
            </w:pPr>
            <w:r w:rsidR="00000000">
              <w:rPr/>
              <w:t>What was the maximum possible value less than</w:t>
            </w:r>
            <w:r w:rsidR="00000000">
              <w:rPr>
                <w:spacing w:val="-18"/>
              </w:rPr>
              <w:t xml:space="preserve"> </w:t>
            </w:r>
            <w:r w:rsidR="00000000">
              <w:rPr/>
              <w:t>one</w:t>
            </w:r>
            <w:r w:rsidR="00000000">
              <w:rPr/>
              <w:t>?</w:t>
            </w:r>
            <w:r w:rsidR="00000000">
              <w:rPr>
                <w:rFonts w:ascii="Times New Roman"/>
                <w:spacing w:val="-4"/>
              </w:rPr>
              <w:t xml:space="preserve"> </w:t>
            </w:r>
            <w:r w:rsidRPr="5B99E308" w:rsidR="00008F8A">
              <w:rPr>
                <w:rFonts w:ascii="Times New Roman"/>
              </w:rPr>
              <w:t>0.98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:rsidTr="5B99E308" w14:paraId="5A213746" w14:textId="77777777">
        <w:trPr>
          <w:trHeight w:val="815"/>
        </w:trPr>
        <w:tc>
          <w:tcPr>
            <w:tcW w:w="1286" w:type="dxa"/>
            <w:tcMar/>
          </w:tcPr>
          <w:p w:rsidR="00C57770" w:rsidRDefault="00000000" w14:paraId="2FE732DB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="00C57770" w:rsidRDefault="00000000" w14:paraId="5396C570" w14:textId="77777777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</w:rPr>
            </w:pPr>
            <w:r>
              <w:t>Where in the descriptive system does the biggest change in values occur, when shifting between adjacent</w:t>
            </w:r>
            <w:r>
              <w:rPr>
                <w:spacing w:val="-7"/>
              </w:rPr>
              <w:t xml:space="preserve"> </w:t>
            </w:r>
            <w:r>
              <w:t>states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C57770" w:rsidTr="5B99E308" w14:paraId="20AADE62" w14:textId="77777777">
        <w:trPr>
          <w:trHeight w:val="1343"/>
        </w:trPr>
        <w:tc>
          <w:tcPr>
            <w:tcW w:w="1286" w:type="dxa"/>
            <w:tcMar/>
          </w:tcPr>
          <w:p w:rsidR="00C57770" w:rsidRDefault="00000000" w14:paraId="47524D40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="00C57770" w:rsidRDefault="00000000" w14:paraId="3B6A5B67" w14:textId="77777777">
            <w:pPr>
              <w:pStyle w:val="TableParagraph"/>
              <w:ind w:left="105" w:right="1947"/>
              <w:rPr>
                <w:b/>
              </w:rPr>
            </w:pPr>
            <w:r>
              <w:rPr>
                <w:b/>
              </w:rPr>
              <w:t>Was the order of importance of dimensions (domains) suggested by the value set discussed?</w:t>
            </w:r>
          </w:p>
          <w:p w:rsidR="00C57770" w:rsidRDefault="00000000" w14:paraId="7A415F5F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C57770" w:rsidRDefault="00000000" w14:paraId="38F4C15D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</w:tbl>
    <w:p w:rsidR="008E7D13" w:rsidRDefault="008E7D13" w14:paraId="56222806" w14:textId="77777777"/>
    <w:sectPr w:rsidR="008E7D13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altName w:val="Wingdings 2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16E2E"/>
    <w:multiLevelType w:val="hybridMultilevel"/>
    <w:tmpl w:val="46B02C1A"/>
    <w:lvl w:ilvl="0" w:tplc="4D147B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2EE7DA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12890D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BE665C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964C19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9BEC06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228D81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838745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08681E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" w15:restartNumberingAfterBreak="0">
    <w:nsid w:val="04707697"/>
    <w:multiLevelType w:val="hybridMultilevel"/>
    <w:tmpl w:val="7F8810B2"/>
    <w:lvl w:ilvl="0" w:tplc="DF14935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AFEB32E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80361084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00982AA8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D56662AA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860263CA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B7CA60D6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5158F5F8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E4CE3FB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2" w15:restartNumberingAfterBreak="0">
    <w:nsid w:val="05873E0C"/>
    <w:multiLevelType w:val="hybridMultilevel"/>
    <w:tmpl w:val="0F58FE1A"/>
    <w:lvl w:ilvl="0" w:tplc="D78CBE4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7CCFCC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6E6F18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6341BD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4A0FA3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E9E83E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18497E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1887A6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14AF56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" w15:restartNumberingAfterBreak="0">
    <w:nsid w:val="05EE2F1C"/>
    <w:multiLevelType w:val="hybridMultilevel"/>
    <w:tmpl w:val="1E34234E"/>
    <w:lvl w:ilvl="0" w:tplc="CA68A43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7E4DE6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AA0DD6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8A485A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CDCE96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790FD4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B2E8C8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D90B5B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02AC84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" w15:restartNumberingAfterBreak="0">
    <w:nsid w:val="06063944"/>
    <w:multiLevelType w:val="hybridMultilevel"/>
    <w:tmpl w:val="2BE8EC00"/>
    <w:lvl w:ilvl="0" w:tplc="8410EA5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92E2484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1F7079FA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D910EEA6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FC5CEF4E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216EF12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6E24C88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6F9E82D0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F8BA8D5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5" w15:restartNumberingAfterBreak="0">
    <w:nsid w:val="065227AE"/>
    <w:multiLevelType w:val="hybridMultilevel"/>
    <w:tmpl w:val="1484798C"/>
    <w:lvl w:ilvl="0" w:tplc="8C029DE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29277B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046909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CD8D91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2A2F03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5700F7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6109D5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50EF83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3B2A50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74348CC"/>
    <w:multiLevelType w:val="hybridMultilevel"/>
    <w:tmpl w:val="E35E1E38"/>
    <w:lvl w:ilvl="0" w:tplc="9B300E8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44CFC7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3A27B3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4284F0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3BA801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BE4157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A06AD8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F163BB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65E50A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C7A5430"/>
    <w:multiLevelType w:val="hybridMultilevel"/>
    <w:tmpl w:val="094033F6"/>
    <w:lvl w:ilvl="0" w:tplc="CA34B41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C4A345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A5680B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3C612C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87A0EA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DE8CEA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898C33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0889E2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25CA5C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8" w15:restartNumberingAfterBreak="0">
    <w:nsid w:val="0F6F4693"/>
    <w:multiLevelType w:val="hybridMultilevel"/>
    <w:tmpl w:val="742A07D2"/>
    <w:lvl w:ilvl="0" w:tplc="837A7D2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3E0961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41CFE2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560D97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BE2C65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5FE767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21A17B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26C78C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168859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9" w15:restartNumberingAfterBreak="0">
    <w:nsid w:val="0F82298B"/>
    <w:multiLevelType w:val="hybridMultilevel"/>
    <w:tmpl w:val="D894249E"/>
    <w:lvl w:ilvl="0" w:tplc="2794D6D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D303F3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F06EDA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A2C873E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275A1AA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C6CF78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FDB833D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EE27F1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90E0F6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0" w15:restartNumberingAfterBreak="0">
    <w:nsid w:val="11C60C23"/>
    <w:multiLevelType w:val="hybridMultilevel"/>
    <w:tmpl w:val="9ED24690"/>
    <w:lvl w:ilvl="0" w:tplc="6E1C897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6B666F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7E0C3A4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59047A8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3D8955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B600A1E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6226D0C6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D920365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2AEC66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1" w15:restartNumberingAfterBreak="0">
    <w:nsid w:val="124C0F09"/>
    <w:multiLevelType w:val="hybridMultilevel"/>
    <w:tmpl w:val="E7A06622"/>
    <w:lvl w:ilvl="0" w:tplc="8828FF5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FE0D03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DCD8D77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739EE2B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0B3EA1B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4F84D0B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AD00832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5CE4017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71EE229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2" w15:restartNumberingAfterBreak="0">
    <w:nsid w:val="13567AF4"/>
    <w:multiLevelType w:val="hybridMultilevel"/>
    <w:tmpl w:val="60842674"/>
    <w:lvl w:ilvl="0" w:tplc="A76EC47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8D83FA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72660C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4DCE00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388889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17A800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9461B6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55671C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72C504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3" w15:restartNumberingAfterBreak="0">
    <w:nsid w:val="1374773F"/>
    <w:multiLevelType w:val="hybridMultilevel"/>
    <w:tmpl w:val="1818D17C"/>
    <w:lvl w:ilvl="0" w:tplc="34C2772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722B640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408231C6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D0B89BA8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FE7C672A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1E46C254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98020842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4B1847CC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B262E9DC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14" w15:restartNumberingAfterBreak="0">
    <w:nsid w:val="1574370E"/>
    <w:multiLevelType w:val="hybridMultilevel"/>
    <w:tmpl w:val="A17EC602"/>
    <w:lvl w:ilvl="0" w:tplc="CA7ECB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B4C509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686842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9E40C1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9B6077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0DCA3E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36CB6B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D267EC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F0A48D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5" w15:restartNumberingAfterBreak="0">
    <w:nsid w:val="1576119D"/>
    <w:multiLevelType w:val="hybridMultilevel"/>
    <w:tmpl w:val="A8EA8B72"/>
    <w:lvl w:ilvl="0" w:tplc="2B548DF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3863CF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732D02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1E4A0E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2AC216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D72445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43CFB9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6C075B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DE0422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6" w15:restartNumberingAfterBreak="0">
    <w:nsid w:val="17886371"/>
    <w:multiLevelType w:val="hybridMultilevel"/>
    <w:tmpl w:val="80887AA6"/>
    <w:lvl w:ilvl="0" w:tplc="B80E9F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AA23D6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0A89F7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BAACAD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8CE597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4DC7C7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2686BE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17EF90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854F87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7" w15:restartNumberingAfterBreak="0">
    <w:nsid w:val="196C0719"/>
    <w:multiLevelType w:val="hybridMultilevel"/>
    <w:tmpl w:val="03AEA1AC"/>
    <w:lvl w:ilvl="0" w:tplc="B72EEFF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09A4A8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84E6B1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968A21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302336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160FB4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C8E95F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81481E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A9E338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8" w15:restartNumberingAfterBreak="0">
    <w:nsid w:val="1A6E213E"/>
    <w:multiLevelType w:val="hybridMultilevel"/>
    <w:tmpl w:val="FBA221F4"/>
    <w:lvl w:ilvl="0" w:tplc="0FD83EA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C0267E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F9EC8FC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2C96C8D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A2DAF3E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5CE6578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06AC740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2BA6D98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E1C85CB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9" w15:restartNumberingAfterBreak="0">
    <w:nsid w:val="1B595384"/>
    <w:multiLevelType w:val="hybridMultilevel"/>
    <w:tmpl w:val="9202EB0E"/>
    <w:lvl w:ilvl="0" w:tplc="05B2DD2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8421C8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0E6B5F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EE85BB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BF6A34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EC8003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68CA4F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57EB35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A22BA5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0" w15:restartNumberingAfterBreak="0">
    <w:nsid w:val="1B745882"/>
    <w:multiLevelType w:val="hybridMultilevel"/>
    <w:tmpl w:val="6F464E8C"/>
    <w:lvl w:ilvl="0" w:tplc="D5EC707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D76E50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D9507AA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9F0AD0D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72E5A22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4D82FC8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F824025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0696FF42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2B4CB7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1" w15:restartNumberingAfterBreak="0">
    <w:nsid w:val="1BF837C0"/>
    <w:multiLevelType w:val="hybridMultilevel"/>
    <w:tmpl w:val="F27062EA"/>
    <w:lvl w:ilvl="0" w:tplc="1C2AFC0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B4677C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7AE665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BCCE4A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514F6B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D1E429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27C6AE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30C1BF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13A5E7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2" w15:restartNumberingAfterBreak="0">
    <w:nsid w:val="1E7806BB"/>
    <w:multiLevelType w:val="hybridMultilevel"/>
    <w:tmpl w:val="ED72D238"/>
    <w:lvl w:ilvl="0" w:tplc="253E1FF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326315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AA5C29E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C0EC472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CFFEF928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0A56EFB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09819E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76AE4F1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06402FE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3" w15:restartNumberingAfterBreak="0">
    <w:nsid w:val="1EDA3C67"/>
    <w:multiLevelType w:val="hybridMultilevel"/>
    <w:tmpl w:val="F37A3D0C"/>
    <w:lvl w:ilvl="0" w:tplc="67B03FC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B74F58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1D2DCC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6C47E5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0FA680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702F8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8B05D0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5C68CB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FB038B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4" w15:restartNumberingAfterBreak="0">
    <w:nsid w:val="227F0E70"/>
    <w:multiLevelType w:val="hybridMultilevel"/>
    <w:tmpl w:val="29F069EC"/>
    <w:lvl w:ilvl="0" w:tplc="0D76D52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348A00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E061F1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4F2730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466F75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9B84C3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D606EB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0CA07E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6BA214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5" w15:restartNumberingAfterBreak="0">
    <w:nsid w:val="228507E9"/>
    <w:multiLevelType w:val="hybridMultilevel"/>
    <w:tmpl w:val="40C41632"/>
    <w:lvl w:ilvl="0" w:tplc="C9BA81B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0322D0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B10B10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E8C0B31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B10E051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28ADF9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373A153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4D52DC8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9DB806B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6" w15:restartNumberingAfterBreak="0">
    <w:nsid w:val="2E7B694A"/>
    <w:multiLevelType w:val="hybridMultilevel"/>
    <w:tmpl w:val="FA08C21E"/>
    <w:lvl w:ilvl="0" w:tplc="9FC6154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EECD2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DCCEC1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F08814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D38D50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506CCA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CE227E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D6A5F7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36E86E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7" w15:restartNumberingAfterBreak="0">
    <w:nsid w:val="34D7488F"/>
    <w:multiLevelType w:val="hybridMultilevel"/>
    <w:tmpl w:val="9710AF4C"/>
    <w:lvl w:ilvl="0" w:tplc="83BAD4B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C36BFA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D2C4DB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570523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60CBA9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C02092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51C991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1CAE94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3D8A46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8" w15:restartNumberingAfterBreak="0">
    <w:nsid w:val="35857AA8"/>
    <w:multiLevelType w:val="hybridMultilevel"/>
    <w:tmpl w:val="BE3A3086"/>
    <w:lvl w:ilvl="0" w:tplc="E5A474E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5C89CC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3DA8E4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D16189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496B53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E7460A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2E21A7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8AC5A3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7FA96E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9" w15:restartNumberingAfterBreak="0">
    <w:nsid w:val="38A420F7"/>
    <w:multiLevelType w:val="hybridMultilevel"/>
    <w:tmpl w:val="C06EEABE"/>
    <w:lvl w:ilvl="0" w:tplc="1902CDA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9E80EE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D489C1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D324E0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D72EB1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8F0C5F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954FFD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06C2A9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76CA0A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0" w15:restartNumberingAfterBreak="0">
    <w:nsid w:val="38FC4D9E"/>
    <w:multiLevelType w:val="hybridMultilevel"/>
    <w:tmpl w:val="ED6015E0"/>
    <w:lvl w:ilvl="0" w:tplc="7D9AFCC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03A4C9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9B54831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A54E538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D2326D9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7785272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6B08809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EE18C69A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B0F0896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1" w15:restartNumberingAfterBreak="0">
    <w:nsid w:val="3A06326F"/>
    <w:multiLevelType w:val="hybridMultilevel"/>
    <w:tmpl w:val="09346FFA"/>
    <w:lvl w:ilvl="0" w:tplc="44B088B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376CEF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28609D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18E546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584429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822369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000075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154F55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004A71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3C473911"/>
    <w:multiLevelType w:val="hybridMultilevel"/>
    <w:tmpl w:val="EF94B22E"/>
    <w:lvl w:ilvl="0" w:tplc="3EDCC7C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D1EDDC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1026E0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F1EEBA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5261D9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A3AC68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71A60F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582972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B74C53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3" w15:restartNumberingAfterBreak="0">
    <w:nsid w:val="417A2DA6"/>
    <w:multiLevelType w:val="hybridMultilevel"/>
    <w:tmpl w:val="FD402F20"/>
    <w:lvl w:ilvl="0" w:tplc="59D22B7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46EA1C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8EFA730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377A976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E4EB6D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1466E1C0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4686D00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8A126D6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C39E3CD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4" w15:restartNumberingAfterBreak="0">
    <w:nsid w:val="44832960"/>
    <w:multiLevelType w:val="hybridMultilevel"/>
    <w:tmpl w:val="E6303AEC"/>
    <w:lvl w:ilvl="0" w:tplc="D8442E8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B82DDA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49C6A4C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C3040CA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BDB68D0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B24375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AC884C9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E14AEE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29FCED2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5" w15:restartNumberingAfterBreak="0">
    <w:nsid w:val="46197E8F"/>
    <w:multiLevelType w:val="hybridMultilevel"/>
    <w:tmpl w:val="065A21D2"/>
    <w:lvl w:ilvl="0" w:tplc="FA78938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3B0B28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4D5AD990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2A986D7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ED0DAE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1CD80B40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EAE26D6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B83A066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142640C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6" w15:restartNumberingAfterBreak="0">
    <w:nsid w:val="4D6F6B0E"/>
    <w:multiLevelType w:val="hybridMultilevel"/>
    <w:tmpl w:val="7B248800"/>
    <w:lvl w:ilvl="0" w:tplc="D682BF5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C5EC12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8A369ED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45C29A38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FA202AD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0F7E95D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E9A28352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47F8428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AF107D8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7" w15:restartNumberingAfterBreak="0">
    <w:nsid w:val="50505A35"/>
    <w:multiLevelType w:val="hybridMultilevel"/>
    <w:tmpl w:val="DE889382"/>
    <w:lvl w:ilvl="0" w:tplc="691A738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9B69A5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03CB69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190FBE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B8CE23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BE46DA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192810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7FE328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538490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8" w15:restartNumberingAfterBreak="0">
    <w:nsid w:val="50DB2595"/>
    <w:multiLevelType w:val="hybridMultilevel"/>
    <w:tmpl w:val="08CAB1A0"/>
    <w:lvl w:ilvl="0" w:tplc="B8DC820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0B8645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8160B98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D0A615F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D72381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A0EAB72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AC5CB61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F04FBF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CFBE2E8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9" w15:restartNumberingAfterBreak="0">
    <w:nsid w:val="53DB397D"/>
    <w:multiLevelType w:val="hybridMultilevel"/>
    <w:tmpl w:val="3B522D9A"/>
    <w:lvl w:ilvl="0" w:tplc="C2E0948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1E00E0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BD8B6D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8306F35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66E197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111EF74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EEC193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602AB15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F36E533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0" w15:restartNumberingAfterBreak="0">
    <w:nsid w:val="599A3F4D"/>
    <w:multiLevelType w:val="hybridMultilevel"/>
    <w:tmpl w:val="6B7E1CD6"/>
    <w:lvl w:ilvl="0" w:tplc="A28AF40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6ECA94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528920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0D282D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D2CC5B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4428346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CBC4D7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FC4BC7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96658A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1" w15:restartNumberingAfterBreak="0">
    <w:nsid w:val="5B5216A4"/>
    <w:multiLevelType w:val="hybridMultilevel"/>
    <w:tmpl w:val="AE128CEC"/>
    <w:lvl w:ilvl="0" w:tplc="E12021A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502306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B54A655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1E3A18F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49A015E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79EE387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7B2A45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60EAA1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AF2468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2" w15:restartNumberingAfterBreak="0">
    <w:nsid w:val="5C6132AB"/>
    <w:multiLevelType w:val="hybridMultilevel"/>
    <w:tmpl w:val="F3521040"/>
    <w:lvl w:ilvl="0" w:tplc="C31A4C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44AC802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A4A6EF8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9BCA1E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8886121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D65E6C6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5A50304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F914F512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48D68CEE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3" w15:restartNumberingAfterBreak="0">
    <w:nsid w:val="5C950C38"/>
    <w:multiLevelType w:val="hybridMultilevel"/>
    <w:tmpl w:val="E9D2C236"/>
    <w:lvl w:ilvl="0" w:tplc="215C0E0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790ACA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D5475C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4F23EE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6E4480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36EF23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468E6B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9D2EE7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3F2136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4" w15:restartNumberingAfterBreak="0">
    <w:nsid w:val="5CEE63A4"/>
    <w:multiLevelType w:val="hybridMultilevel"/>
    <w:tmpl w:val="A0E2AFFE"/>
    <w:lvl w:ilvl="0" w:tplc="5972D70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85A7F3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328E35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830BCD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B3C359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F9255C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0A0A94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37E319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C8442E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5" w15:restartNumberingAfterBreak="0">
    <w:nsid w:val="5D9D2C26"/>
    <w:multiLevelType w:val="hybridMultilevel"/>
    <w:tmpl w:val="C8866228"/>
    <w:lvl w:ilvl="0" w:tplc="ED428A1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0BA892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E582A9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4EE811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15E3D6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C20A89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FB4AD0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D4A24D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A2400C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6" w15:restartNumberingAfterBreak="0">
    <w:nsid w:val="5E2D30BF"/>
    <w:multiLevelType w:val="hybridMultilevel"/>
    <w:tmpl w:val="A23EA73A"/>
    <w:lvl w:ilvl="0" w:tplc="E72AEE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4D232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DDA34B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81E260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9DC5DD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684896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94445E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4584C1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7A6E4D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7" w15:restartNumberingAfterBreak="0">
    <w:nsid w:val="675C0D1A"/>
    <w:multiLevelType w:val="hybridMultilevel"/>
    <w:tmpl w:val="7EAAAB56"/>
    <w:lvl w:ilvl="0" w:tplc="99FCE34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4B43B4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9D01DA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83EE26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856F42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3328DC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6A0871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F7C128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C6484B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8" w15:restartNumberingAfterBreak="0">
    <w:nsid w:val="6B6F4517"/>
    <w:multiLevelType w:val="hybridMultilevel"/>
    <w:tmpl w:val="899CCBE6"/>
    <w:lvl w:ilvl="0" w:tplc="BDB4462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F625FB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670EF3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B22534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044DC9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B80F7F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53A1D1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B9647E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1AC199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9" w15:restartNumberingAfterBreak="0">
    <w:nsid w:val="6F6D0588"/>
    <w:multiLevelType w:val="hybridMultilevel"/>
    <w:tmpl w:val="B07E53E0"/>
    <w:lvl w:ilvl="0" w:tplc="247E555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5D8D4B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90A21D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E7E4EA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4FA4965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29225CD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AACCD6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92600FD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E904CF1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0" w15:restartNumberingAfterBreak="0">
    <w:nsid w:val="718B2447"/>
    <w:multiLevelType w:val="hybridMultilevel"/>
    <w:tmpl w:val="C7F0CE20"/>
    <w:lvl w:ilvl="0" w:tplc="448AD40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E96461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2D3E157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BDE0E92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0BA558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2B2641A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3E829C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039248E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00D4036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1" w15:restartNumberingAfterBreak="0">
    <w:nsid w:val="72422107"/>
    <w:multiLevelType w:val="hybridMultilevel"/>
    <w:tmpl w:val="788616E8"/>
    <w:lvl w:ilvl="0" w:tplc="02B6693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B960194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82CBF2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DA830B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AEF6C31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91FE4AB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7BEA623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822CE4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8CBA305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2" w15:restartNumberingAfterBreak="0">
    <w:nsid w:val="74E13C43"/>
    <w:multiLevelType w:val="hybridMultilevel"/>
    <w:tmpl w:val="3A926766"/>
    <w:lvl w:ilvl="0" w:tplc="2014275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D7CBE8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F7AD79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8427DC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916145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078AC1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A8EDB6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8E281C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B4C311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3" w15:restartNumberingAfterBreak="0">
    <w:nsid w:val="757144F2"/>
    <w:multiLevelType w:val="hybridMultilevel"/>
    <w:tmpl w:val="5FCA39C6"/>
    <w:lvl w:ilvl="0" w:tplc="E82C7C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AB02C2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22097A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91C2F4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876F0D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1F288B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C94280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35E705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4608C6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4" w15:restartNumberingAfterBreak="0">
    <w:nsid w:val="75B149E1"/>
    <w:multiLevelType w:val="hybridMultilevel"/>
    <w:tmpl w:val="F4B46066"/>
    <w:lvl w:ilvl="0" w:tplc="9F54C8A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8625D2C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D89EAA56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36AE40B0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FBB4D1E0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13E69D9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E60D6B6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84761E70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04C67056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55" w15:restartNumberingAfterBreak="0">
    <w:nsid w:val="75BE5C22"/>
    <w:multiLevelType w:val="hybridMultilevel"/>
    <w:tmpl w:val="BE80E050"/>
    <w:lvl w:ilvl="0" w:tplc="E55A48D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8928D9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DBC258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008422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9885A6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DBEA5E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E1447F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470588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B66416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6" w15:restartNumberingAfterBreak="0">
    <w:nsid w:val="776D6A87"/>
    <w:multiLevelType w:val="hybridMultilevel"/>
    <w:tmpl w:val="13A4EC74"/>
    <w:lvl w:ilvl="0" w:tplc="CED08F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19E6A6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CC6575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3E03CB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21A123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EF6BB9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AE6A2B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206595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5763E4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7" w15:restartNumberingAfterBreak="0">
    <w:nsid w:val="77746540"/>
    <w:multiLevelType w:val="hybridMultilevel"/>
    <w:tmpl w:val="14DA5506"/>
    <w:lvl w:ilvl="0" w:tplc="47B41DA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8364A8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FFC6FC6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A860110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0F9E8B1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4B00B14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F0E04B1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0DCE0988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1168B3C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8" w15:restartNumberingAfterBreak="0">
    <w:nsid w:val="7AD2210B"/>
    <w:multiLevelType w:val="hybridMultilevel"/>
    <w:tmpl w:val="9C782290"/>
    <w:lvl w:ilvl="0" w:tplc="4DC4C0D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A268D5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7E2CC5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6AAF59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6740FD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9A0A49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37A465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EC0AB6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E54A0A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EE43992"/>
    <w:multiLevelType w:val="hybridMultilevel"/>
    <w:tmpl w:val="C1D8242C"/>
    <w:lvl w:ilvl="0" w:tplc="197C229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A78164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064B29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9DEA9E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DA2B4F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FEC1E8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AF883B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ADA8FD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3F25DE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0" w15:restartNumberingAfterBreak="0">
    <w:nsid w:val="7F082091"/>
    <w:multiLevelType w:val="hybridMultilevel"/>
    <w:tmpl w:val="3C2CD2F0"/>
    <w:lvl w:ilvl="0" w:tplc="B884325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FE0580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4B8EC8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206DB5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2549CC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1EE381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DF4232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AE8C72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F00326A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1218664800">
    <w:abstractNumId w:val="2"/>
  </w:num>
  <w:num w:numId="2" w16cid:durableId="618610135">
    <w:abstractNumId w:val="31"/>
  </w:num>
  <w:num w:numId="3" w16cid:durableId="1924413589">
    <w:abstractNumId w:val="17"/>
  </w:num>
  <w:num w:numId="4" w16cid:durableId="1902517467">
    <w:abstractNumId w:val="19"/>
  </w:num>
  <w:num w:numId="5" w16cid:durableId="1738867256">
    <w:abstractNumId w:val="5"/>
  </w:num>
  <w:num w:numId="6" w16cid:durableId="3559962">
    <w:abstractNumId w:val="59"/>
  </w:num>
  <w:num w:numId="7" w16cid:durableId="2009602010">
    <w:abstractNumId w:val="28"/>
  </w:num>
  <w:num w:numId="8" w16cid:durableId="1316177787">
    <w:abstractNumId w:val="1"/>
  </w:num>
  <w:num w:numId="9" w16cid:durableId="610170310">
    <w:abstractNumId w:val="33"/>
  </w:num>
  <w:num w:numId="10" w16cid:durableId="721560595">
    <w:abstractNumId w:val="4"/>
  </w:num>
  <w:num w:numId="11" w16cid:durableId="1095857091">
    <w:abstractNumId w:val="35"/>
  </w:num>
  <w:num w:numId="12" w16cid:durableId="291792058">
    <w:abstractNumId w:val="22"/>
  </w:num>
  <w:num w:numId="13" w16cid:durableId="465855245">
    <w:abstractNumId w:val="42"/>
  </w:num>
  <w:num w:numId="14" w16cid:durableId="382098122">
    <w:abstractNumId w:val="34"/>
  </w:num>
  <w:num w:numId="15" w16cid:durableId="389621253">
    <w:abstractNumId w:val="10"/>
  </w:num>
  <w:num w:numId="16" w16cid:durableId="77412300">
    <w:abstractNumId w:val="30"/>
  </w:num>
  <w:num w:numId="17" w16cid:durableId="1908606099">
    <w:abstractNumId w:val="57"/>
  </w:num>
  <w:num w:numId="18" w16cid:durableId="1409619265">
    <w:abstractNumId w:val="54"/>
  </w:num>
  <w:num w:numId="19" w16cid:durableId="1772234775">
    <w:abstractNumId w:val="36"/>
  </w:num>
  <w:num w:numId="20" w16cid:durableId="1859077843">
    <w:abstractNumId w:val="6"/>
  </w:num>
  <w:num w:numId="21" w16cid:durableId="1944148827">
    <w:abstractNumId w:val="44"/>
  </w:num>
  <w:num w:numId="22" w16cid:durableId="611009724">
    <w:abstractNumId w:val="16"/>
  </w:num>
  <w:num w:numId="23" w16cid:durableId="1704400327">
    <w:abstractNumId w:val="14"/>
  </w:num>
  <w:num w:numId="24" w16cid:durableId="1592927978">
    <w:abstractNumId w:val="15"/>
  </w:num>
  <w:num w:numId="25" w16cid:durableId="620500618">
    <w:abstractNumId w:val="51"/>
  </w:num>
  <w:num w:numId="26" w16cid:durableId="926811430">
    <w:abstractNumId w:val="49"/>
  </w:num>
  <w:num w:numId="27" w16cid:durableId="1048915170">
    <w:abstractNumId w:val="11"/>
  </w:num>
  <w:num w:numId="28" w16cid:durableId="947929817">
    <w:abstractNumId w:val="9"/>
  </w:num>
  <w:num w:numId="29" w16cid:durableId="759789224">
    <w:abstractNumId w:val="13"/>
  </w:num>
  <w:num w:numId="30" w16cid:durableId="648368264">
    <w:abstractNumId w:val="38"/>
  </w:num>
  <w:num w:numId="31" w16cid:durableId="905802079">
    <w:abstractNumId w:val="39"/>
  </w:num>
  <w:num w:numId="32" w16cid:durableId="1016618727">
    <w:abstractNumId w:val="50"/>
  </w:num>
  <w:num w:numId="33" w16cid:durableId="2028021664">
    <w:abstractNumId w:val="25"/>
  </w:num>
  <w:num w:numId="34" w16cid:durableId="1492403484">
    <w:abstractNumId w:val="18"/>
  </w:num>
  <w:num w:numId="35" w16cid:durableId="1140422731">
    <w:abstractNumId w:val="41"/>
  </w:num>
  <w:num w:numId="36" w16cid:durableId="1603417413">
    <w:abstractNumId w:val="20"/>
  </w:num>
  <w:num w:numId="37" w16cid:durableId="259682471">
    <w:abstractNumId w:val="53"/>
  </w:num>
  <w:num w:numId="38" w16cid:durableId="709187847">
    <w:abstractNumId w:val="37"/>
  </w:num>
  <w:num w:numId="39" w16cid:durableId="1958487938">
    <w:abstractNumId w:val="46"/>
  </w:num>
  <w:num w:numId="40" w16cid:durableId="240219091">
    <w:abstractNumId w:val="40"/>
  </w:num>
  <w:num w:numId="41" w16cid:durableId="756899979">
    <w:abstractNumId w:val="58"/>
  </w:num>
  <w:num w:numId="42" w16cid:durableId="495650843">
    <w:abstractNumId w:val="29"/>
  </w:num>
  <w:num w:numId="43" w16cid:durableId="1781072299">
    <w:abstractNumId w:val="3"/>
  </w:num>
  <w:num w:numId="44" w16cid:durableId="1503474904">
    <w:abstractNumId w:val="24"/>
  </w:num>
  <w:num w:numId="45" w16cid:durableId="293022689">
    <w:abstractNumId w:val="21"/>
  </w:num>
  <w:num w:numId="46" w16cid:durableId="1250970473">
    <w:abstractNumId w:val="12"/>
  </w:num>
  <w:num w:numId="47" w16cid:durableId="474227699">
    <w:abstractNumId w:val="45"/>
  </w:num>
  <w:num w:numId="48" w16cid:durableId="245501502">
    <w:abstractNumId w:val="48"/>
  </w:num>
  <w:num w:numId="49" w16cid:durableId="1519855054">
    <w:abstractNumId w:val="60"/>
  </w:num>
  <w:num w:numId="50" w16cid:durableId="1786653411">
    <w:abstractNumId w:val="52"/>
  </w:num>
  <w:num w:numId="51" w16cid:durableId="86539823">
    <w:abstractNumId w:val="23"/>
  </w:num>
  <w:num w:numId="52" w16cid:durableId="175463987">
    <w:abstractNumId w:val="0"/>
  </w:num>
  <w:num w:numId="53" w16cid:durableId="369107470">
    <w:abstractNumId w:val="56"/>
  </w:num>
  <w:num w:numId="54" w16cid:durableId="1886672782">
    <w:abstractNumId w:val="47"/>
  </w:num>
  <w:num w:numId="55" w16cid:durableId="46419403">
    <w:abstractNumId w:val="43"/>
  </w:num>
  <w:num w:numId="56" w16cid:durableId="1273895832">
    <w:abstractNumId w:val="8"/>
  </w:num>
  <w:num w:numId="57" w16cid:durableId="274143483">
    <w:abstractNumId w:val="26"/>
  </w:num>
  <w:num w:numId="58" w16cid:durableId="2064136626">
    <w:abstractNumId w:val="32"/>
  </w:num>
  <w:num w:numId="59" w16cid:durableId="113646892">
    <w:abstractNumId w:val="7"/>
  </w:num>
  <w:num w:numId="60" w16cid:durableId="1491828438">
    <w:abstractNumId w:val="55"/>
  </w:num>
  <w:num w:numId="61" w16cid:durableId="123355432">
    <w:abstractNumId w:val="27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trackRevisions w:val="false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7770"/>
    <w:rsid w:val="00000000"/>
    <w:rsid w:val="00008F8A"/>
    <w:rsid w:val="00432B25"/>
    <w:rsid w:val="0049229B"/>
    <w:rsid w:val="004C1766"/>
    <w:rsid w:val="005C18A9"/>
    <w:rsid w:val="006516B7"/>
    <w:rsid w:val="00725006"/>
    <w:rsid w:val="007307B1"/>
    <w:rsid w:val="008E7D13"/>
    <w:rsid w:val="00924F9D"/>
    <w:rsid w:val="00C57770"/>
    <w:rsid w:val="00DC785B"/>
    <w:rsid w:val="5B99E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1C5F729"/>
  <w15:docId w15:val="{12538316-6D0C-41B7-AE72-789B6379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3</revision>
  <dcterms:created xsi:type="dcterms:W3CDTF">2023-12-12T16:19:00.0000000Z</dcterms:created>
  <dcterms:modified xsi:type="dcterms:W3CDTF">2024-11-15T13:47:19.27026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